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A3986" w14:textId="1675EF71" w:rsidR="00396431" w:rsidRDefault="00D8439A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 S3</w:t>
      </w:r>
    </w:p>
    <w:p w14:paraId="674D968E" w14:textId="5A7896C0" w:rsidR="00396431" w:rsidRDefault="00D8439A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able </w:t>
      </w:r>
      <w:r w:rsidR="005D534C">
        <w:rPr>
          <w:b/>
          <w:bCs/>
          <w:sz w:val="20"/>
          <w:szCs w:val="20"/>
          <w:lang w:val="en-US"/>
        </w:rPr>
        <w:t>A</w:t>
      </w:r>
      <w:r>
        <w:rPr>
          <w:b/>
          <w:bCs/>
          <w:sz w:val="20"/>
          <w:szCs w:val="20"/>
          <w:lang w:val="en-US"/>
        </w:rPr>
        <w:t xml:space="preserve">: Statistical analysis of the perception of the determinants of adherence to the GACIPD according to each domain. Online questionnaire </w:t>
      </w:r>
      <w:proofErr w:type="spellStart"/>
      <w:r>
        <w:rPr>
          <w:b/>
          <w:bCs/>
          <w:sz w:val="20"/>
          <w:szCs w:val="20"/>
          <w:lang w:val="en-US"/>
        </w:rPr>
        <w:t>Urabá</w:t>
      </w:r>
      <w:proofErr w:type="spellEnd"/>
      <w:r>
        <w:rPr>
          <w:b/>
          <w:bCs/>
          <w:sz w:val="20"/>
          <w:szCs w:val="20"/>
          <w:lang w:val="en-US"/>
        </w:rPr>
        <w:t xml:space="preserve"> 2021 n=136</w:t>
      </w:r>
    </w:p>
    <w:tbl>
      <w:tblPr>
        <w:tblW w:w="902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134"/>
        <w:gridCol w:w="992"/>
        <w:gridCol w:w="992"/>
        <w:gridCol w:w="852"/>
        <w:gridCol w:w="991"/>
        <w:gridCol w:w="992"/>
        <w:gridCol w:w="852"/>
        <w:gridCol w:w="1133"/>
      </w:tblGrid>
      <w:tr w:rsidR="00396431" w14:paraId="45531234" w14:textId="77777777">
        <w:trPr>
          <w:trHeight w:val="404"/>
          <w:tblHeader/>
          <w:jc w:val="center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5AD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es-CO"/>
              </w:rPr>
              <w:t>SUBJECTS</w:t>
            </w:r>
          </w:p>
          <w:p w14:paraId="57289237" w14:textId="77777777" w:rsidR="00396431" w:rsidRDefault="00396431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es-CO"/>
              </w:rPr>
            </w:pPr>
          </w:p>
          <w:p w14:paraId="4A7E221E" w14:textId="77777777" w:rsidR="00396431" w:rsidRDefault="00396431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es-CO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3CEFB"/>
            <w:vAlign w:val="bottom"/>
          </w:tcPr>
          <w:p w14:paraId="63EFC67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18-42 LOW              43-66 MEDIUM  67-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90  HIGH</w:t>
            </w:r>
            <w:proofErr w:type="gram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5E3E8"/>
            <w:vAlign w:val="bottom"/>
          </w:tcPr>
          <w:p w14:paraId="009CCC5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6-14 LOW              15-21 MEDIUM   22-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30  HIGH</w:t>
            </w:r>
            <w:proofErr w:type="gram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bottom"/>
          </w:tcPr>
          <w:p w14:paraId="1A57358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5-11 LOW              12-18 MEDIUM   19-25 HIG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DAD7"/>
            <w:vAlign w:val="bottom"/>
          </w:tcPr>
          <w:p w14:paraId="1EACC69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2-4 LOW              5-6 MEDIUM  7-10 HIGH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2F9299"/>
            <w:vAlign w:val="bottom"/>
          </w:tcPr>
          <w:p w14:paraId="654C938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7-16 LOW              17-25 MEDIUM   26-35 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B0F0"/>
            <w:vAlign w:val="bottom"/>
          </w:tcPr>
          <w:p w14:paraId="45C5328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4-9 LOW              10-15 MEDIUM   16-20 HIG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868"/>
            <w:vAlign w:val="bottom"/>
          </w:tcPr>
          <w:p w14:paraId="392FF39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2-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4  LOW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 xml:space="preserve">   5-6 MEDIUM  7-10 HIGH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A4335"/>
            <w:vAlign w:val="bottom"/>
          </w:tcPr>
          <w:p w14:paraId="7FA057B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val="en-US" w:eastAsia="es-CO"/>
              </w:rPr>
              <w:t>44-103 LOW             104-162 MEDIUM   163-220 HIGH</w:t>
            </w:r>
          </w:p>
        </w:tc>
      </w:tr>
      <w:tr w:rsidR="00396431" w14:paraId="7DEF4175" w14:textId="77777777">
        <w:trPr>
          <w:trHeight w:val="53"/>
          <w:tblHeader/>
          <w:jc w:val="center"/>
        </w:trPr>
        <w:tc>
          <w:tcPr>
            <w:tcW w:w="10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E2A3C" w14:textId="77777777" w:rsidR="0039643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3CEFB"/>
            <w:vAlign w:val="bottom"/>
          </w:tcPr>
          <w:p w14:paraId="31D7155E" w14:textId="3E4B52F8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  <w:lang w:val="en-US" w:eastAsia="es-CO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727E72">
              <w:rPr>
                <w:rFonts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B5E3E8"/>
            <w:vAlign w:val="bottom"/>
          </w:tcPr>
          <w:p w14:paraId="235B7B43" w14:textId="1B3BDE58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727E72">
              <w:rPr>
                <w:rFonts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bottom"/>
          </w:tcPr>
          <w:p w14:paraId="07947117" w14:textId="042414D0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727E72">
              <w:rPr>
                <w:rFonts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BDAD7"/>
            <w:vAlign w:val="bottom"/>
          </w:tcPr>
          <w:p w14:paraId="64C33839" w14:textId="4A305F53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727E72"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2F9299"/>
            <w:vAlign w:val="bottom"/>
          </w:tcPr>
          <w:p w14:paraId="3050DDBE" w14:textId="0BF6F6B5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727E72">
              <w:rPr>
                <w:rFonts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00B0F0"/>
            <w:vAlign w:val="bottom"/>
          </w:tcPr>
          <w:p w14:paraId="29577F3E" w14:textId="243C37EB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727E72">
              <w:rPr>
                <w:rFonts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DD868"/>
            <w:vAlign w:val="bottom"/>
          </w:tcPr>
          <w:p w14:paraId="1CB9305D" w14:textId="0C07E6EB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727E72">
              <w:rPr>
                <w:rFonts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A4335"/>
            <w:vAlign w:val="center"/>
          </w:tcPr>
          <w:p w14:paraId="0781142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n-US" w:eastAsia="es-CO"/>
              </w:rPr>
              <w:t>TOTAL</w:t>
            </w:r>
          </w:p>
        </w:tc>
      </w:tr>
      <w:tr w:rsidR="00396431" w14:paraId="24FE6AD8" w14:textId="77777777">
        <w:trPr>
          <w:trHeight w:val="63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F1A2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BB66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1F5B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B8A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8ABD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5615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4721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1ABA1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30D3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6</w:t>
            </w:r>
          </w:p>
        </w:tc>
      </w:tr>
      <w:tr w:rsidR="00396431" w14:paraId="1C122C9E" w14:textId="77777777">
        <w:trPr>
          <w:trHeight w:val="53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5A9F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6969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AFBB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84AF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AFCBC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87A8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1C84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D95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2E82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3</w:t>
            </w:r>
          </w:p>
        </w:tc>
      </w:tr>
      <w:tr w:rsidR="00396431" w14:paraId="446F6E64" w14:textId="77777777">
        <w:trPr>
          <w:trHeight w:val="53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65F3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EEB0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BAB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9D0A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63D2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5F57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785D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6633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7A2F2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6</w:t>
            </w:r>
          </w:p>
        </w:tc>
      </w:tr>
      <w:tr w:rsidR="00396431" w14:paraId="03B0830E" w14:textId="77777777">
        <w:trPr>
          <w:trHeight w:val="53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AC4E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08BD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17A3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B83C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8B284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62F5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247B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5F2A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B9D5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2</w:t>
            </w:r>
          </w:p>
        </w:tc>
      </w:tr>
      <w:tr w:rsidR="00396431" w14:paraId="571B6C5D" w14:textId="77777777">
        <w:trPr>
          <w:trHeight w:val="53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05F2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EC49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9A16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131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2E49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755C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2C1F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7A7D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F137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4</w:t>
            </w:r>
          </w:p>
        </w:tc>
      </w:tr>
      <w:tr w:rsidR="00396431" w14:paraId="4DE24AB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9105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4AA4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63DD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024B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D941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709E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3AAC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B4F3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9B57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3</w:t>
            </w:r>
          </w:p>
        </w:tc>
      </w:tr>
      <w:tr w:rsidR="00396431" w14:paraId="2DEF551D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98E8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D730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3F24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2299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26E9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A079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269E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4826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C77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3</w:t>
            </w:r>
          </w:p>
        </w:tc>
      </w:tr>
      <w:tr w:rsidR="00396431" w14:paraId="0105FE7D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1076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5303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874B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37C0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A250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0B93D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3D3E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55509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1542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5</w:t>
            </w:r>
          </w:p>
        </w:tc>
      </w:tr>
      <w:tr w:rsidR="00396431" w14:paraId="14AD5F8C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0BC3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1ED7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3FBED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99C1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70C7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5AB0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E691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2200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448E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6</w:t>
            </w:r>
          </w:p>
        </w:tc>
      </w:tr>
      <w:tr w:rsidR="00396431" w14:paraId="74CA012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735F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EB9E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E6C9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9CED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158C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7FDD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01433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CA4B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702F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4</w:t>
            </w:r>
          </w:p>
        </w:tc>
      </w:tr>
      <w:tr w:rsidR="00396431" w14:paraId="54DBD32B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AB77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E288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58F0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C93B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B0E8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9E68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CADF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9D08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21DB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7</w:t>
            </w:r>
          </w:p>
        </w:tc>
      </w:tr>
      <w:tr w:rsidR="00396431" w14:paraId="2CBB796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10DF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15B1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FD76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7225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3C7B7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8FF1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DCE3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C35A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2E0E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1</w:t>
            </w:r>
          </w:p>
        </w:tc>
      </w:tr>
      <w:tr w:rsidR="00396431" w14:paraId="24E7E1BB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C483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DA645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8C7C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4290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5E8C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0C75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CC17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65F5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4BBD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2</w:t>
            </w:r>
          </w:p>
        </w:tc>
      </w:tr>
      <w:tr w:rsidR="00396431" w14:paraId="7FC31B8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B919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DDCE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F30B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C2D2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C064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8DF7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137F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BC10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86D3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4</w:t>
            </w:r>
          </w:p>
        </w:tc>
      </w:tr>
      <w:tr w:rsidR="00396431" w14:paraId="356DB83C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381C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7703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8A04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8D93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3147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5C7A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8BC5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D2BD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6DA3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8</w:t>
            </w:r>
          </w:p>
        </w:tc>
      </w:tr>
      <w:tr w:rsidR="00396431" w14:paraId="3A8AF0F9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1AA3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CDB3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202B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F734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5951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4DB8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6E43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F17D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2232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9</w:t>
            </w:r>
          </w:p>
        </w:tc>
      </w:tr>
      <w:tr w:rsidR="00396431" w14:paraId="776AF3D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B529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ABD49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07F3E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3FA1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D5DA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DC23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0212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3B97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EF93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4</w:t>
            </w:r>
          </w:p>
        </w:tc>
      </w:tr>
      <w:tr w:rsidR="00396431" w14:paraId="6B1A2685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86E0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2830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A94D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4DCA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1DC7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53AD5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E33B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3654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10E3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7</w:t>
            </w:r>
          </w:p>
        </w:tc>
      </w:tr>
      <w:tr w:rsidR="00396431" w14:paraId="097CC98C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4A96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40CF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2482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7EE7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5333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990A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E424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B2B80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AAA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3</w:t>
            </w:r>
          </w:p>
        </w:tc>
      </w:tr>
      <w:tr w:rsidR="00396431" w14:paraId="7FDB7449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CC4C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67DC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439E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EEB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E6DE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A813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B2C0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4488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044C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8</w:t>
            </w:r>
          </w:p>
        </w:tc>
      </w:tr>
      <w:tr w:rsidR="00396431" w14:paraId="38CA9A48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09073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67663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9D2A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430C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F4A4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0A06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6E59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1A41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B1244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9</w:t>
            </w:r>
          </w:p>
        </w:tc>
      </w:tr>
      <w:tr w:rsidR="00396431" w14:paraId="2245F12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D7CB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774E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C2FF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7CD4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9F08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D1EE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7055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4C5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34D3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7</w:t>
            </w:r>
          </w:p>
        </w:tc>
      </w:tr>
      <w:tr w:rsidR="00396431" w14:paraId="44A6B63B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030A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7EB0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1F924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C87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1CA2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461E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CB5C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7865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97DA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2</w:t>
            </w:r>
          </w:p>
        </w:tc>
      </w:tr>
      <w:tr w:rsidR="00396431" w14:paraId="1699E93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9CD4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3E59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BCDC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282A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AB9A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0061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7825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F39F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F78C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5</w:t>
            </w:r>
          </w:p>
        </w:tc>
      </w:tr>
      <w:tr w:rsidR="00396431" w14:paraId="3641332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94211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762B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24EF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BF65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6C35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1E3D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E57C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AD26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764C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5</w:t>
            </w:r>
          </w:p>
        </w:tc>
      </w:tr>
      <w:tr w:rsidR="00396431" w14:paraId="02EC6B0D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34B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920CB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EA19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936C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6665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1552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D681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F959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AD4A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4</w:t>
            </w:r>
          </w:p>
        </w:tc>
      </w:tr>
      <w:tr w:rsidR="00396431" w14:paraId="53911277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D3928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9702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1807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9E9F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24E7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86CD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35C0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D502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A9C90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6</w:t>
            </w:r>
          </w:p>
        </w:tc>
      </w:tr>
      <w:tr w:rsidR="00396431" w14:paraId="2CD516FD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E36A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43D5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269A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C223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90C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C461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8E4C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E523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57F6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2</w:t>
            </w:r>
          </w:p>
        </w:tc>
      </w:tr>
      <w:tr w:rsidR="00396431" w14:paraId="0C4BBDE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FC4D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E8F1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5622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2DCC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DFA5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8DE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CA1A7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6868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3922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2</w:t>
            </w:r>
          </w:p>
        </w:tc>
      </w:tr>
      <w:tr w:rsidR="00396431" w14:paraId="7755E4A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16D4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9601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8D18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C4E6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90ED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A981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938E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865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68E1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8</w:t>
            </w:r>
          </w:p>
        </w:tc>
      </w:tr>
      <w:tr w:rsidR="00396431" w14:paraId="5545009F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2459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3B69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0ED2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6449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72057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493B8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E00A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B4F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53A74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6</w:t>
            </w:r>
          </w:p>
        </w:tc>
      </w:tr>
      <w:tr w:rsidR="00396431" w14:paraId="24A7120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5A59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E2C7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C4A7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E269E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5FAF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8CD9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3CB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CAA4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CD5E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1</w:t>
            </w:r>
          </w:p>
        </w:tc>
      </w:tr>
      <w:tr w:rsidR="00396431" w14:paraId="723EDC69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A795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BDFBA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C624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410F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CC53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6291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24E9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DEA3E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341C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0</w:t>
            </w:r>
          </w:p>
        </w:tc>
      </w:tr>
      <w:tr w:rsidR="00396431" w14:paraId="33AB66E6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A8AA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6E34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A82F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046E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C023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D3DE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CF64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FD09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1F47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4</w:t>
            </w:r>
          </w:p>
        </w:tc>
      </w:tr>
      <w:tr w:rsidR="00396431" w14:paraId="29A66FCF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742D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C48A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B6BD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4A35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A4B9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01DE2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46E4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6CFF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5FA0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0</w:t>
            </w:r>
          </w:p>
        </w:tc>
      </w:tr>
      <w:tr w:rsidR="00396431" w14:paraId="6DE3BCFD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C1CA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5402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B55F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D9BE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1D49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5742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4F69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41E0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1987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8</w:t>
            </w:r>
          </w:p>
        </w:tc>
      </w:tr>
      <w:tr w:rsidR="00396431" w14:paraId="26BCAD8E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61DF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931E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D21B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37AC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992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0095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3724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2CFB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B6E6A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6</w:t>
            </w:r>
          </w:p>
        </w:tc>
      </w:tr>
      <w:tr w:rsidR="00396431" w14:paraId="6D4FC298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ADC4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26D4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65D6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A563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A6A8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4874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C6229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970A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40EF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6</w:t>
            </w:r>
          </w:p>
        </w:tc>
      </w:tr>
      <w:tr w:rsidR="00396431" w14:paraId="4F77517C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9346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8B747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08D9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3C95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F19D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033A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9D3D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016C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785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9</w:t>
            </w:r>
          </w:p>
        </w:tc>
      </w:tr>
      <w:tr w:rsidR="00396431" w14:paraId="7C444FE8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DF18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81FC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7538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B69A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049A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6C21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1DE0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07A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401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6</w:t>
            </w:r>
          </w:p>
        </w:tc>
      </w:tr>
      <w:tr w:rsidR="00396431" w14:paraId="1DD6C727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A6EC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930C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1CDC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0836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8D8F5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0A15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9A0C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9D1E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65C1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7</w:t>
            </w:r>
          </w:p>
        </w:tc>
      </w:tr>
      <w:tr w:rsidR="00396431" w14:paraId="12333B99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A2E7E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66BD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5084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9B637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36D4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3F43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DB1E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E1EA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A56D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6</w:t>
            </w:r>
          </w:p>
        </w:tc>
      </w:tr>
      <w:tr w:rsidR="00396431" w14:paraId="20A93F6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211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3DE0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9290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C7C8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DA4C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81CA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FCD6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855C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0110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4</w:t>
            </w:r>
          </w:p>
        </w:tc>
      </w:tr>
      <w:tr w:rsidR="00396431" w14:paraId="27F1D3E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2762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AAF22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7DEE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E90D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6808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ED79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1E6E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4932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DE11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6</w:t>
            </w:r>
          </w:p>
        </w:tc>
      </w:tr>
      <w:tr w:rsidR="00396431" w14:paraId="7379FFF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A170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1916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A2EE1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39B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7263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1EFF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E898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5DE00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7141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5</w:t>
            </w:r>
          </w:p>
        </w:tc>
      </w:tr>
      <w:tr w:rsidR="00396431" w14:paraId="3FB88278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D38C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86EA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AE61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B161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B609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5AB2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04657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46B3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818AD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6</w:t>
            </w:r>
          </w:p>
        </w:tc>
      </w:tr>
      <w:tr w:rsidR="00396431" w14:paraId="4C3F7A0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2152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15D2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00DB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B102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881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79FA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54C5D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608A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759D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8</w:t>
            </w:r>
          </w:p>
        </w:tc>
      </w:tr>
      <w:tr w:rsidR="00396431" w14:paraId="1CFA4F76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868D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A7F8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A66A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213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0689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D92CE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BFDF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AF6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D6E3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7</w:t>
            </w:r>
          </w:p>
        </w:tc>
      </w:tr>
      <w:tr w:rsidR="00396431" w14:paraId="10B5DD5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711A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DC8F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4025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A0C6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9EA7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94890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AD64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AFC6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1174A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6</w:t>
            </w:r>
          </w:p>
        </w:tc>
      </w:tr>
      <w:tr w:rsidR="00396431" w14:paraId="4BD1B9EE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98AA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8208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48CF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FF8B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4F49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857F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2818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0151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63FF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3</w:t>
            </w:r>
          </w:p>
        </w:tc>
      </w:tr>
      <w:tr w:rsidR="00396431" w14:paraId="2AB8AD56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6C45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61DA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BB14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C0FE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B3CC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8788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45077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C866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FDB29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1</w:t>
            </w:r>
          </w:p>
        </w:tc>
      </w:tr>
      <w:tr w:rsidR="00396431" w14:paraId="6E62DE1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E805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EDA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CF01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2B73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B4FD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2879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8138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122D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1756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2</w:t>
            </w:r>
          </w:p>
        </w:tc>
      </w:tr>
      <w:tr w:rsidR="00396431" w14:paraId="7C9B9B4F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E1B9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5AC4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FD92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CA2BB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FD06E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F389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BD7A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DA5E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215D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2</w:t>
            </w:r>
          </w:p>
        </w:tc>
      </w:tr>
      <w:tr w:rsidR="00396431" w14:paraId="3B2B56C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2223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8071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4556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DCAE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DE2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52A2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EBB8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EC63E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1BAE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1</w:t>
            </w:r>
          </w:p>
        </w:tc>
      </w:tr>
      <w:tr w:rsidR="00396431" w14:paraId="5DB06EAF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BFE4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46032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35BC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41FF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1AC4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EF10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09F5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D764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EE83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5</w:t>
            </w:r>
          </w:p>
        </w:tc>
      </w:tr>
      <w:tr w:rsidR="00396431" w14:paraId="4092351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319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41D8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CB7B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0461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CAD3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ED721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FB4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236B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A18B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4</w:t>
            </w:r>
          </w:p>
        </w:tc>
      </w:tr>
      <w:tr w:rsidR="00396431" w14:paraId="0ED265C2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A7CD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3BEE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0C29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53C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FA03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25F6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200A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0D12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58D8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9</w:t>
            </w:r>
          </w:p>
        </w:tc>
      </w:tr>
      <w:tr w:rsidR="00396431" w14:paraId="667E760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6796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BD1C0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9BCD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E853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91AD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6B89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44B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7147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A02E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9</w:t>
            </w:r>
          </w:p>
        </w:tc>
      </w:tr>
      <w:tr w:rsidR="00396431" w14:paraId="1FF229F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25B5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6C19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6DA56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F61A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2C3A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7973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FB98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4DF0A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6D4E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9</w:t>
            </w:r>
          </w:p>
        </w:tc>
      </w:tr>
      <w:tr w:rsidR="00396431" w14:paraId="26DBBF12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FA07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B217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F82D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C075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2712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B586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C527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3BB3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180E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4</w:t>
            </w:r>
          </w:p>
        </w:tc>
      </w:tr>
      <w:tr w:rsidR="00396431" w14:paraId="29CAD8A3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DD29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55F9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0470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162B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4961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DDB9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F4D9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1344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EB8F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1</w:t>
            </w:r>
          </w:p>
        </w:tc>
      </w:tr>
      <w:tr w:rsidR="00396431" w14:paraId="41B01098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5B72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17B5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5765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A019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B956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EABC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1406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03EA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F7B7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2</w:t>
            </w:r>
          </w:p>
        </w:tc>
      </w:tr>
      <w:tr w:rsidR="00396431" w14:paraId="450C19B7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9700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ADFE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D9A2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0C60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ADDC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AFB4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6A06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B5099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E45E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2</w:t>
            </w:r>
          </w:p>
        </w:tc>
      </w:tr>
      <w:tr w:rsidR="00396431" w14:paraId="1006EEA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34B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0253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12AF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A1A1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81F2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FEE7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D0A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E7FF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FCB4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6</w:t>
            </w:r>
          </w:p>
        </w:tc>
      </w:tr>
      <w:tr w:rsidR="00396431" w14:paraId="0702AF3C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EB13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28E4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95C9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2C18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8729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0534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6ED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CBF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921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3</w:t>
            </w:r>
          </w:p>
        </w:tc>
      </w:tr>
      <w:tr w:rsidR="00396431" w14:paraId="1F3DD95C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94AA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lastRenderedPageBreak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81581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DFE8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AE23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4B83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BC8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5604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FBAB9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F15B0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4</w:t>
            </w:r>
          </w:p>
        </w:tc>
      </w:tr>
      <w:tr w:rsidR="00396431" w14:paraId="7B901CC7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872A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2DDB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06AA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96DD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8197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5B8F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64B5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5913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FC1F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8</w:t>
            </w:r>
          </w:p>
        </w:tc>
      </w:tr>
      <w:tr w:rsidR="00396431" w14:paraId="193423EB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D038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CB74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0980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43D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62B8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0060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B4E2D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E012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E385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1</w:t>
            </w:r>
          </w:p>
        </w:tc>
      </w:tr>
      <w:tr w:rsidR="00396431" w14:paraId="387FC487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2BEB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A81B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F152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B994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940DB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DEB2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25B2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FE54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B7C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9</w:t>
            </w:r>
          </w:p>
        </w:tc>
      </w:tr>
      <w:tr w:rsidR="00396431" w14:paraId="3C72BDB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332C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FDDE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19A9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3CC3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D8F6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42CB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3C2A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EF1D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0539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3</w:t>
            </w:r>
          </w:p>
        </w:tc>
      </w:tr>
      <w:tr w:rsidR="00396431" w14:paraId="2DF6555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3E4E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03A5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B1B0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9E73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8F25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6C68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A323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4F1F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2B0D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8</w:t>
            </w:r>
          </w:p>
        </w:tc>
      </w:tr>
      <w:tr w:rsidR="00396431" w14:paraId="42A2EC18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39C8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9B9C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9822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2F11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851A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8254E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F1F7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670F7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83B9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9</w:t>
            </w:r>
          </w:p>
        </w:tc>
      </w:tr>
      <w:tr w:rsidR="00396431" w14:paraId="0673E80B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81F3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1B02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EE2A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982B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D7CDB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FACFC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1BBE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2E9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06FF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7</w:t>
            </w:r>
          </w:p>
        </w:tc>
      </w:tr>
      <w:tr w:rsidR="00396431" w14:paraId="4A398F0D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99FE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8135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AFA2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C56B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726B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5D0F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F59E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873D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FF9A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7</w:t>
            </w:r>
          </w:p>
        </w:tc>
      </w:tr>
      <w:tr w:rsidR="00396431" w14:paraId="45FDC44F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1CA9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555F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012D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0873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04E8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0789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E140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2B6E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02A9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8</w:t>
            </w:r>
          </w:p>
        </w:tc>
      </w:tr>
      <w:tr w:rsidR="00396431" w14:paraId="0902167D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0D70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6EB1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56AE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31DC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AFAF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9D59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45DE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3EC9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75B9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0</w:t>
            </w:r>
          </w:p>
        </w:tc>
      </w:tr>
      <w:tr w:rsidR="00396431" w14:paraId="442BDCC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5705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34C3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EA91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91D5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83C0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27CE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F816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3A56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C621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6</w:t>
            </w:r>
          </w:p>
        </w:tc>
      </w:tr>
      <w:tr w:rsidR="00396431" w14:paraId="1E905C93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0AE2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515E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86510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F5B0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3DB1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88FA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DC613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99F5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2C73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3</w:t>
            </w:r>
          </w:p>
        </w:tc>
      </w:tr>
      <w:tr w:rsidR="00396431" w14:paraId="3FBD4779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C289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EE746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5B40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7FAA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7ECE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7322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0BE7C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7561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EB54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3</w:t>
            </w:r>
          </w:p>
        </w:tc>
      </w:tr>
      <w:tr w:rsidR="00396431" w14:paraId="36DD1836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BCF4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B232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0FCB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AE48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CCBFF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C584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403B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EA45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2C3C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8</w:t>
            </w:r>
          </w:p>
        </w:tc>
      </w:tr>
      <w:tr w:rsidR="00396431" w14:paraId="47EE360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F6999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E5A9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649E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E87E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05FF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F5A2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283E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BFB4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4C1D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6</w:t>
            </w:r>
          </w:p>
        </w:tc>
      </w:tr>
      <w:tr w:rsidR="00396431" w14:paraId="7F64F6A7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B258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FB590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22E3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4C0D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5BF8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29C2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E524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71EC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54A0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7</w:t>
            </w:r>
          </w:p>
        </w:tc>
      </w:tr>
      <w:tr w:rsidR="00396431" w14:paraId="40BA3EA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7734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D77E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EADD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FFCC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138C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D20D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22729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2B61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062C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8</w:t>
            </w:r>
          </w:p>
        </w:tc>
      </w:tr>
      <w:tr w:rsidR="00396431" w14:paraId="5BBD902B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1E4F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95A8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1D5F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B1D8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9B7D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E721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CDFE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5CC0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0E3B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3</w:t>
            </w:r>
          </w:p>
        </w:tc>
      </w:tr>
      <w:tr w:rsidR="00396431" w14:paraId="11DE352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0988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8B49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498C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63CF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EE4A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657E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6D0C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3001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C717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7</w:t>
            </w:r>
          </w:p>
        </w:tc>
      </w:tr>
      <w:tr w:rsidR="00396431" w14:paraId="3594D9D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9682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DF50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E5C0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E02E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29A9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11C3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4854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AF00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63B1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4</w:t>
            </w:r>
          </w:p>
        </w:tc>
      </w:tr>
      <w:tr w:rsidR="00396431" w14:paraId="7AD5355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4CF5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43762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79FE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F8C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7CE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3D20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E13F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FC88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C19C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3</w:t>
            </w:r>
          </w:p>
        </w:tc>
      </w:tr>
      <w:tr w:rsidR="00396431" w14:paraId="31931C99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B385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D729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1F6E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9D2E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D0A2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0AC44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95A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FA22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C8AB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4</w:t>
            </w:r>
          </w:p>
        </w:tc>
      </w:tr>
      <w:tr w:rsidR="00396431" w14:paraId="613D61F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CEC6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5141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F86F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08E9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F8695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DCE8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8D33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B5AA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11CD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4</w:t>
            </w:r>
          </w:p>
        </w:tc>
      </w:tr>
      <w:tr w:rsidR="00396431" w14:paraId="6F7B5207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3269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CC9C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E6678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DBC3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B847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4CEC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E499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A0BC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1EC8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2</w:t>
            </w:r>
          </w:p>
        </w:tc>
      </w:tr>
      <w:tr w:rsidR="00396431" w14:paraId="0BABC3EF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6BAB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61F8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3589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AE36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225D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2203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9BA0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2DAF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7EF1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0</w:t>
            </w:r>
          </w:p>
        </w:tc>
      </w:tr>
      <w:tr w:rsidR="00396431" w14:paraId="07AC0F6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8705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B264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09509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6351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F3A4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A780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A6E2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1541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4DD5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0</w:t>
            </w:r>
          </w:p>
        </w:tc>
      </w:tr>
      <w:tr w:rsidR="00396431" w14:paraId="335E8223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6954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91E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F9B3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2EA7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9D4B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313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5C1F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EE17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C900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2</w:t>
            </w:r>
          </w:p>
        </w:tc>
      </w:tr>
      <w:tr w:rsidR="00396431" w14:paraId="03E4DFFD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33C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5C94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7988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2AC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A802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2D3F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5ACAB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F2DA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27975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4</w:t>
            </w:r>
          </w:p>
        </w:tc>
      </w:tr>
      <w:tr w:rsidR="00396431" w14:paraId="099DE02D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18D0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D290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AD9C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2E13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7077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6768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E4DD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D3CC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1419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7</w:t>
            </w:r>
          </w:p>
        </w:tc>
      </w:tr>
      <w:tr w:rsidR="00396431" w14:paraId="254EC13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DD92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110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989BD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9EE09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AF32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DC62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884F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2B34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39A2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6</w:t>
            </w:r>
          </w:p>
        </w:tc>
      </w:tr>
      <w:tr w:rsidR="00396431" w14:paraId="78BEBB07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56062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8184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9635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5F0B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0F8C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4784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820E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30C3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8931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5</w:t>
            </w:r>
          </w:p>
        </w:tc>
      </w:tr>
      <w:tr w:rsidR="00396431" w14:paraId="06796779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A032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8336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8EBC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9363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00989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9D74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5A30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B24C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3E777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3</w:t>
            </w:r>
          </w:p>
        </w:tc>
      </w:tr>
      <w:tr w:rsidR="00396431" w14:paraId="4607BA5C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83479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FA79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CCCA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508F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6298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3D73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340A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415F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A9F2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4</w:t>
            </w:r>
          </w:p>
        </w:tc>
      </w:tr>
      <w:tr w:rsidR="00396431" w14:paraId="1A51BCD7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85418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087C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D6AB8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FFF2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CB7E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854B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5C54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DC00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CD63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1</w:t>
            </w:r>
          </w:p>
        </w:tc>
      </w:tr>
      <w:tr w:rsidR="00396431" w14:paraId="1843074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64FE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556C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EA05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98B9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BCD0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49A5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1186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1EE6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2B33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6</w:t>
            </w:r>
          </w:p>
        </w:tc>
      </w:tr>
      <w:tr w:rsidR="00396431" w14:paraId="0130163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9DEC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4E29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5BAA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7A0C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F6D3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DD09E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0DA2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EB73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825D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7</w:t>
            </w:r>
          </w:p>
        </w:tc>
      </w:tr>
      <w:tr w:rsidR="00396431" w14:paraId="6E0369FB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16B3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BD78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84F9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F31C1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A7BD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D07B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E154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3332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E9B2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0</w:t>
            </w:r>
          </w:p>
        </w:tc>
      </w:tr>
      <w:tr w:rsidR="00396431" w14:paraId="7D629A0E" w14:textId="77777777">
        <w:trPr>
          <w:trHeight w:val="55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05A63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C6525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19C9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0FD3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DD3F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A313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E7CB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F4719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6B59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3</w:t>
            </w:r>
          </w:p>
        </w:tc>
      </w:tr>
      <w:tr w:rsidR="00396431" w14:paraId="4F6372D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D10A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5DE5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EB3F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B3C8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FE2EF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C490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9FA6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7A34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073B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7</w:t>
            </w:r>
          </w:p>
        </w:tc>
      </w:tr>
      <w:tr w:rsidR="00396431" w14:paraId="504C3905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89F3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0819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7F5F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4C1F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2703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779A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37BD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30EC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B6F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3</w:t>
            </w:r>
          </w:p>
        </w:tc>
      </w:tr>
      <w:tr w:rsidR="00396431" w14:paraId="3E389EE8" w14:textId="77777777">
        <w:trPr>
          <w:trHeight w:val="78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466E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DAAC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E5B5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3869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EB16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8D43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268B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7544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8E9A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5</w:t>
            </w:r>
          </w:p>
        </w:tc>
      </w:tr>
      <w:tr w:rsidR="00396431" w14:paraId="24BB503E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5120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292E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99BE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6DCDE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19FA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6264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83C0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2B8A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27A5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6</w:t>
            </w:r>
          </w:p>
        </w:tc>
      </w:tr>
      <w:tr w:rsidR="00396431" w14:paraId="63AFEA4F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213B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A5DD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EFA9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CF510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63ACB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6C7E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F71F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4A99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9CB1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3</w:t>
            </w:r>
          </w:p>
        </w:tc>
      </w:tr>
      <w:tr w:rsidR="00396431" w14:paraId="720C29E8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CB17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07BB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70DE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CF20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8E606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14D8B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A85A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7033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3CFE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9</w:t>
            </w:r>
          </w:p>
        </w:tc>
      </w:tr>
      <w:tr w:rsidR="00396431" w14:paraId="3B7063A1" w14:textId="77777777">
        <w:trPr>
          <w:trHeight w:val="38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0AAA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0C9B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7A95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8D82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9570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CF2A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69AB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AE78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0051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6</w:t>
            </w:r>
          </w:p>
        </w:tc>
      </w:tr>
      <w:tr w:rsidR="00396431" w14:paraId="2D908C1E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ADF4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44345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95C2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2116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1605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A135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3F43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AD1AD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B14F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0</w:t>
            </w:r>
          </w:p>
        </w:tc>
      </w:tr>
      <w:tr w:rsidR="00396431" w14:paraId="61FCDD0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5C37D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D5E30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7373C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DC3C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BA5D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71EE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A258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E14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024B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4</w:t>
            </w:r>
          </w:p>
        </w:tc>
      </w:tr>
      <w:tr w:rsidR="00396431" w14:paraId="7EE12766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8A5B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B9681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A3C2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368A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3CF6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957D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CE6B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CF40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B2ED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8</w:t>
            </w:r>
          </w:p>
        </w:tc>
      </w:tr>
      <w:tr w:rsidR="00396431" w14:paraId="4685A1DE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17BD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82C9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355A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9B55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FBEE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C53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D3C2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A9E5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8F2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2</w:t>
            </w:r>
          </w:p>
        </w:tc>
      </w:tr>
      <w:tr w:rsidR="00396431" w14:paraId="7D2408D8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F8DA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92B0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3DD8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6F40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9CF59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70A3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F775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2D1A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297B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5</w:t>
            </w:r>
          </w:p>
        </w:tc>
      </w:tr>
      <w:tr w:rsidR="00396431" w14:paraId="19252073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448D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B626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B04C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212D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99AD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5468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4F73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FA44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1E5EB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0</w:t>
            </w:r>
          </w:p>
        </w:tc>
      </w:tr>
      <w:tr w:rsidR="00396431" w14:paraId="59870FF8" w14:textId="77777777">
        <w:trPr>
          <w:trHeight w:val="64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5AA09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E846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A90A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C2EB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8C00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AAFB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3F90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4D9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2B00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8</w:t>
            </w:r>
          </w:p>
        </w:tc>
      </w:tr>
      <w:tr w:rsidR="00396431" w14:paraId="6E46F410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C95C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BCB3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FCC7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459D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62CD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341B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D239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BE39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6585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7</w:t>
            </w:r>
          </w:p>
        </w:tc>
      </w:tr>
      <w:tr w:rsidR="00396431" w14:paraId="6C71AB39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0E05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3B52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9E26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0451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766D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1E82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3FF0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B87B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3091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4</w:t>
            </w:r>
          </w:p>
        </w:tc>
      </w:tr>
      <w:tr w:rsidR="00396431" w14:paraId="3403C50F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C2960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0363B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61C8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51633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7748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ECA3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18CE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6843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AB16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8</w:t>
            </w:r>
          </w:p>
        </w:tc>
      </w:tr>
      <w:tr w:rsidR="00396431" w14:paraId="6A52D8C2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B9CB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861F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304C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AAA5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5D55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55A5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8ED8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CB86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BAD38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0</w:t>
            </w:r>
          </w:p>
        </w:tc>
      </w:tr>
      <w:tr w:rsidR="00396431" w14:paraId="40497456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2731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58FA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399E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5312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A930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708A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490D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565B1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1049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3</w:t>
            </w:r>
          </w:p>
        </w:tc>
      </w:tr>
      <w:tr w:rsidR="00396431" w14:paraId="58521C0E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0E7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EE92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0459F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BFA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3DD9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83B7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E80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2A06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08D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3</w:t>
            </w:r>
          </w:p>
        </w:tc>
      </w:tr>
      <w:tr w:rsidR="00396431" w14:paraId="00C2C9BB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B1EC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87C0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AFA2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4C5DD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8517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1994E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2198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9AE4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EAA2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9</w:t>
            </w:r>
          </w:p>
        </w:tc>
      </w:tr>
      <w:tr w:rsidR="00396431" w14:paraId="1986DDEC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1AE7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E4F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7831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C0CA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F191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29C2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DC70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2A4F1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8C12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0</w:t>
            </w:r>
          </w:p>
        </w:tc>
      </w:tr>
      <w:tr w:rsidR="00396431" w14:paraId="3640F64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C57A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BDFB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12EF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487C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9146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FFE0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9FE5F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7309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0F41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7</w:t>
            </w:r>
          </w:p>
        </w:tc>
      </w:tr>
      <w:tr w:rsidR="00396431" w14:paraId="4C84EC64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4555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B8F4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45D2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66A3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5EA7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FD3E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04EF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2DC3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7B69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5</w:t>
            </w:r>
          </w:p>
        </w:tc>
      </w:tr>
      <w:tr w:rsidR="00396431" w14:paraId="04E0D43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D85E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5E28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BF399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04D2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DF84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B152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79D7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184D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25AC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3</w:t>
            </w:r>
          </w:p>
        </w:tc>
      </w:tr>
      <w:tr w:rsidR="00396431" w14:paraId="24269E4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91E1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50E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7DCF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C5082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5EBD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6BCF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BA88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DB66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BB2C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4</w:t>
            </w:r>
          </w:p>
        </w:tc>
      </w:tr>
      <w:tr w:rsidR="00396431" w14:paraId="4BB437F1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34B7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39C4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F2D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276C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4598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BA60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E0CE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2C68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6E82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6</w:t>
            </w:r>
          </w:p>
        </w:tc>
      </w:tr>
      <w:tr w:rsidR="00396431" w14:paraId="2D87900A" w14:textId="77777777">
        <w:trPr>
          <w:trHeight w:val="36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D2FF6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DE17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0AA5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49AD6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4D0B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7050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962A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B14A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374E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7</w:t>
            </w:r>
          </w:p>
        </w:tc>
      </w:tr>
      <w:tr w:rsidR="00396431" w14:paraId="3F0B108A" w14:textId="77777777">
        <w:trPr>
          <w:trHeight w:val="63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ADA13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F26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271E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89CA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ECEE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3F65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D541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F1DC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6B3C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3</w:t>
            </w:r>
          </w:p>
        </w:tc>
      </w:tr>
      <w:tr w:rsidR="00396431" w14:paraId="3B3FD1CC" w14:textId="77777777">
        <w:trPr>
          <w:trHeight w:val="95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649A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4B5D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0734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2A4B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6A09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B374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3FBF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359EB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70C4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6</w:t>
            </w:r>
          </w:p>
        </w:tc>
      </w:tr>
      <w:tr w:rsidR="00396431" w14:paraId="0081B87F" w14:textId="77777777">
        <w:trPr>
          <w:trHeight w:val="63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60413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1FCF1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1AB5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6801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C021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9E8A2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E3703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155B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22F69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4</w:t>
            </w:r>
          </w:p>
        </w:tc>
      </w:tr>
      <w:tr w:rsidR="00396431" w14:paraId="13554172" w14:textId="77777777">
        <w:trPr>
          <w:trHeight w:val="63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FA29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DA5D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021C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CAA5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F0BCD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9D5D4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D0FAB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ECB17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2257E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0</w:t>
            </w:r>
          </w:p>
        </w:tc>
      </w:tr>
      <w:tr w:rsidR="00396431" w14:paraId="67204048" w14:textId="77777777">
        <w:trPr>
          <w:trHeight w:val="63"/>
          <w:jc w:val="center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5F9"/>
            <w:vAlign w:val="bottom"/>
          </w:tcPr>
          <w:p w14:paraId="48BC70D4" w14:textId="456F7620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5F9"/>
            <w:vAlign w:val="bottom"/>
          </w:tcPr>
          <w:p w14:paraId="00415A9F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6,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5F9"/>
            <w:vAlign w:val="bottom"/>
          </w:tcPr>
          <w:p w14:paraId="663E44E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8,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5F9"/>
            <w:vAlign w:val="bottom"/>
          </w:tcPr>
          <w:p w14:paraId="7DE716A8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7,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5F9"/>
            <w:vAlign w:val="bottom"/>
          </w:tcPr>
          <w:p w14:paraId="255D1C1A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6,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5F9"/>
            <w:vAlign w:val="bottom"/>
          </w:tcPr>
          <w:p w14:paraId="000BC8AC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24,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5F9"/>
            <w:vAlign w:val="bottom"/>
          </w:tcPr>
          <w:p w14:paraId="5F1E1CF0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2,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5F9"/>
            <w:vAlign w:val="bottom"/>
          </w:tcPr>
          <w:p w14:paraId="214914B5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5,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CB5F9"/>
            <w:vAlign w:val="bottom"/>
          </w:tcPr>
          <w:p w14:paraId="0BAC2BFD" w14:textId="77777777" w:rsidR="0039643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val="en-US" w:eastAsia="es-CO"/>
              </w:rPr>
              <w:t>151,4</w:t>
            </w:r>
          </w:p>
        </w:tc>
      </w:tr>
    </w:tbl>
    <w:p w14:paraId="5B4EECE9" w14:textId="6C19C36C" w:rsidR="00396431" w:rsidRDefault="00D8439A">
      <w:pPr>
        <w:jc w:val="both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lastRenderedPageBreak/>
        <w:t>* D</w:t>
      </w:r>
      <w:r w:rsidR="00727E72">
        <w:rPr>
          <w:sz w:val="14"/>
          <w:szCs w:val="14"/>
          <w:lang w:val="en-US"/>
        </w:rPr>
        <w:t>A</w:t>
      </w:r>
      <w:r>
        <w:rPr>
          <w:sz w:val="14"/>
          <w:szCs w:val="14"/>
          <w:lang w:val="en-US"/>
        </w:rPr>
        <w:t>: Determinants of guideline use; D</w:t>
      </w:r>
      <w:r w:rsidR="00727E72">
        <w:rPr>
          <w:sz w:val="14"/>
          <w:szCs w:val="14"/>
          <w:lang w:val="en-US"/>
        </w:rPr>
        <w:t>B</w:t>
      </w:r>
      <w:r>
        <w:rPr>
          <w:sz w:val="14"/>
          <w:szCs w:val="14"/>
          <w:lang w:val="en-US"/>
        </w:rPr>
        <w:t>: Individual health professional factors; D</w:t>
      </w:r>
      <w:r w:rsidR="00727E72">
        <w:rPr>
          <w:sz w:val="14"/>
          <w:szCs w:val="14"/>
          <w:lang w:val="en-US"/>
        </w:rPr>
        <w:t>C</w:t>
      </w:r>
      <w:r>
        <w:rPr>
          <w:sz w:val="14"/>
          <w:szCs w:val="14"/>
          <w:lang w:val="en-US"/>
        </w:rPr>
        <w:t>: Patient factors; D</w:t>
      </w:r>
      <w:r w:rsidR="00727E72">
        <w:rPr>
          <w:sz w:val="14"/>
          <w:szCs w:val="14"/>
          <w:lang w:val="en-US"/>
        </w:rPr>
        <w:t>D</w:t>
      </w:r>
      <w:r>
        <w:rPr>
          <w:sz w:val="14"/>
          <w:szCs w:val="14"/>
          <w:lang w:val="en-US"/>
        </w:rPr>
        <w:t>: Professional interactions factors; D</w:t>
      </w:r>
      <w:r w:rsidR="00727E72">
        <w:rPr>
          <w:sz w:val="14"/>
          <w:szCs w:val="14"/>
          <w:lang w:val="en-US"/>
        </w:rPr>
        <w:t>E</w:t>
      </w:r>
      <w:r>
        <w:rPr>
          <w:sz w:val="14"/>
          <w:szCs w:val="14"/>
          <w:lang w:val="en-US"/>
        </w:rPr>
        <w:t>: Incentive and resource factors; D</w:t>
      </w:r>
      <w:r w:rsidR="00727E72">
        <w:rPr>
          <w:sz w:val="14"/>
          <w:szCs w:val="14"/>
          <w:lang w:val="en-US"/>
        </w:rPr>
        <w:t>F</w:t>
      </w:r>
      <w:r>
        <w:rPr>
          <w:sz w:val="14"/>
          <w:szCs w:val="14"/>
          <w:lang w:val="en-US"/>
        </w:rPr>
        <w:t>: Capacity for organizational change; D</w:t>
      </w:r>
      <w:r w:rsidR="00727E72">
        <w:rPr>
          <w:sz w:val="14"/>
          <w:szCs w:val="14"/>
          <w:lang w:val="en-US"/>
        </w:rPr>
        <w:t>G</w:t>
      </w:r>
      <w:r>
        <w:rPr>
          <w:sz w:val="14"/>
          <w:szCs w:val="14"/>
          <w:lang w:val="en-US"/>
        </w:rPr>
        <w:t>: Social, political, and legal factors. **Score range: Minimum and maximum score for each domain stratified into categories.</w:t>
      </w:r>
    </w:p>
    <w:p w14:paraId="7DE38FEA" w14:textId="77777777" w:rsidR="00396431" w:rsidRDefault="00396431">
      <w:pPr>
        <w:rPr>
          <w:b/>
          <w:bCs/>
          <w:lang w:val="en-US"/>
        </w:rPr>
      </w:pPr>
    </w:p>
    <w:p w14:paraId="1E150C14" w14:textId="6D5885CD" w:rsidR="00396431" w:rsidRDefault="00D8439A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able </w:t>
      </w:r>
      <w:r w:rsidR="00327968">
        <w:rPr>
          <w:b/>
          <w:bCs/>
          <w:sz w:val="20"/>
          <w:szCs w:val="20"/>
          <w:lang w:val="en-US"/>
        </w:rPr>
        <w:t>B</w:t>
      </w:r>
      <w:r>
        <w:rPr>
          <w:b/>
          <w:bCs/>
          <w:sz w:val="20"/>
          <w:szCs w:val="20"/>
          <w:lang w:val="en-US"/>
        </w:rPr>
        <w:t xml:space="preserve">: Statistical analysis of the perception of the determinants of adherence to the GACIPD, according to time of professional experience. </w:t>
      </w:r>
      <w:proofErr w:type="spellStart"/>
      <w:r>
        <w:rPr>
          <w:b/>
          <w:bCs/>
          <w:sz w:val="20"/>
          <w:szCs w:val="20"/>
          <w:lang w:val="en-US"/>
        </w:rPr>
        <w:t>Urabá</w:t>
      </w:r>
      <w:proofErr w:type="spellEnd"/>
      <w:r>
        <w:rPr>
          <w:b/>
          <w:bCs/>
          <w:sz w:val="20"/>
          <w:szCs w:val="20"/>
          <w:lang w:val="en-US"/>
        </w:rPr>
        <w:t xml:space="preserve"> 2021 online survey.</w:t>
      </w:r>
    </w:p>
    <w:tbl>
      <w:tblPr>
        <w:tblW w:w="708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1303"/>
        <w:gridCol w:w="970"/>
        <w:gridCol w:w="709"/>
        <w:gridCol w:w="568"/>
        <w:gridCol w:w="566"/>
        <w:gridCol w:w="708"/>
        <w:gridCol w:w="568"/>
        <w:gridCol w:w="850"/>
      </w:tblGrid>
      <w:tr w:rsidR="00396431" w:rsidRPr="00C509A1" w14:paraId="7125E062" w14:textId="77777777">
        <w:trPr>
          <w:trHeight w:val="497"/>
          <w:jc w:val="center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7D2FB6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DOMAIN</w:t>
            </w:r>
          </w:p>
          <w:p w14:paraId="659C27CA" w14:textId="77777777" w:rsidR="00396431" w:rsidRPr="00C509A1" w:rsidRDefault="00396431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  <w:p w14:paraId="32AF65F2" w14:textId="77777777" w:rsidR="00396431" w:rsidRPr="00C509A1" w:rsidRDefault="00396431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6CE8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SCORE RANGE</w:t>
            </w:r>
          </w:p>
          <w:p w14:paraId="6A8DF42C" w14:textId="77777777" w:rsidR="00396431" w:rsidRPr="00C509A1" w:rsidRDefault="00396431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  <w:p w14:paraId="62DD21BC" w14:textId="77777777" w:rsidR="00396431" w:rsidRPr="00C509A1" w:rsidRDefault="00396431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41CC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STATISTI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03B29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1 year or les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A50F5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2 or 4 years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0C8A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5 or 9 year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DAB9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10 year or mor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DB226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Chi</w:t>
            </w: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es-CO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84F45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(P- Value)</w:t>
            </w:r>
          </w:p>
        </w:tc>
      </w:tr>
      <w:tr w:rsidR="00396431" w:rsidRPr="00C509A1" w14:paraId="45A85C17" w14:textId="77777777">
        <w:trPr>
          <w:trHeight w:val="251"/>
          <w:jc w:val="center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DF308" w14:textId="5C025744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D</w:t>
            </w:r>
            <w:r w:rsidR="002206EB"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A</w:t>
            </w: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</w:t>
            </w:r>
          </w:p>
        </w:tc>
        <w:tc>
          <w:tcPr>
            <w:tcW w:w="1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01553E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8-42 LOW              43-66 MEDIUM          67-90 HIGH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01579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Averag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496CE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8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A1A20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92DCC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7,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E9B6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7,2</w:t>
            </w:r>
          </w:p>
        </w:tc>
        <w:tc>
          <w:tcPr>
            <w:tcW w:w="5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DF79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45,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06F3E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0.523</w:t>
            </w:r>
          </w:p>
        </w:tc>
      </w:tr>
      <w:tr w:rsidR="00396431" w:rsidRPr="00C509A1" w14:paraId="27BB4CD6" w14:textId="77777777">
        <w:trPr>
          <w:trHeight w:val="32"/>
          <w:jc w:val="center"/>
        </w:trPr>
        <w:tc>
          <w:tcPr>
            <w:tcW w:w="8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1AB88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3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E74B1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FA6E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2EED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3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0AE47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AB847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3,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C578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3,6</w:t>
            </w:r>
          </w:p>
        </w:tc>
        <w:tc>
          <w:tcPr>
            <w:tcW w:w="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5D64B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ABA55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</w:tr>
      <w:tr w:rsidR="00396431" w:rsidRPr="00C509A1" w14:paraId="53FB3B44" w14:textId="77777777">
        <w:trPr>
          <w:trHeight w:val="330"/>
          <w:jc w:val="center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F6E2E" w14:textId="60DAC2EA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D</w:t>
            </w:r>
            <w:r w:rsidR="002206EB"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B</w:t>
            </w:r>
          </w:p>
        </w:tc>
        <w:tc>
          <w:tcPr>
            <w:tcW w:w="1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B2BCA4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-14 LOW             15-21 MEDIUM         22-30 HIGH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BC8EE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Averag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814C7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9,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1C04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8,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94CAA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8,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EE170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8,4</w:t>
            </w:r>
          </w:p>
        </w:tc>
        <w:tc>
          <w:tcPr>
            <w:tcW w:w="5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B4AB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6,7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D73AA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0.457</w:t>
            </w:r>
          </w:p>
        </w:tc>
      </w:tr>
      <w:tr w:rsidR="00396431" w:rsidRPr="00C509A1" w14:paraId="40A8A91D" w14:textId="77777777">
        <w:trPr>
          <w:trHeight w:val="32"/>
          <w:jc w:val="center"/>
        </w:trPr>
        <w:tc>
          <w:tcPr>
            <w:tcW w:w="8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D78F1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3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59C34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64AE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3B1B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5,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24BB3A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5,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F7784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5,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8B574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5,8</w:t>
            </w:r>
          </w:p>
        </w:tc>
        <w:tc>
          <w:tcPr>
            <w:tcW w:w="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60D51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99EAA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</w:tr>
      <w:tr w:rsidR="00396431" w:rsidRPr="00C509A1" w14:paraId="78FCD6F9" w14:textId="77777777">
        <w:trPr>
          <w:trHeight w:val="238"/>
          <w:jc w:val="center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C90B5" w14:textId="43746479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D</w:t>
            </w:r>
            <w:r w:rsidR="002206EB"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C</w:t>
            </w:r>
          </w:p>
        </w:tc>
        <w:tc>
          <w:tcPr>
            <w:tcW w:w="1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F83B0E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5-11 LOW             12-18 MEDIUM          19-25 HIGH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E76FB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Averag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74E6D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8,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8A43B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7,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1565C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7,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AC29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7,7</w:t>
            </w:r>
          </w:p>
        </w:tc>
        <w:tc>
          <w:tcPr>
            <w:tcW w:w="5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8EDE7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49,9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BB432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 xml:space="preserve"> 0.519</w:t>
            </w:r>
          </w:p>
        </w:tc>
      </w:tr>
      <w:tr w:rsidR="00396431" w:rsidRPr="00C509A1" w14:paraId="67D523FC" w14:textId="77777777">
        <w:trPr>
          <w:trHeight w:val="32"/>
          <w:jc w:val="center"/>
        </w:trPr>
        <w:tc>
          <w:tcPr>
            <w:tcW w:w="8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0157B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3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4CF73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7385B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9E322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3,5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B74A7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4,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71AA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4,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79A9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3,9</w:t>
            </w:r>
          </w:p>
        </w:tc>
        <w:tc>
          <w:tcPr>
            <w:tcW w:w="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380BA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E5DE7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</w:tr>
      <w:tr w:rsidR="00396431" w:rsidRPr="00C509A1" w14:paraId="424839A6" w14:textId="77777777">
        <w:trPr>
          <w:trHeight w:val="316"/>
          <w:jc w:val="center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D255CE" w14:textId="509A2AD3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D</w:t>
            </w:r>
            <w:r w:rsidR="002206EB"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</w:t>
            </w:r>
            <w:proofErr w:type="spellStart"/>
            <w:r w:rsidR="002206EB"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D</w:t>
            </w:r>
            <w:proofErr w:type="spellEnd"/>
          </w:p>
        </w:tc>
        <w:tc>
          <w:tcPr>
            <w:tcW w:w="1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32C92D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-4 LOW                         5-6 MEDIUM                  7-10 HIGH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CC199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Averag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C0D54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,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84E5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,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359D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,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A8A5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,0</w:t>
            </w:r>
          </w:p>
        </w:tc>
        <w:tc>
          <w:tcPr>
            <w:tcW w:w="5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8E68B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4,8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1474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 xml:space="preserve"> 0.415</w:t>
            </w:r>
          </w:p>
        </w:tc>
      </w:tr>
      <w:tr w:rsidR="00396431" w:rsidRPr="00C509A1" w14:paraId="3FB39509" w14:textId="77777777">
        <w:trPr>
          <w:trHeight w:val="32"/>
          <w:jc w:val="center"/>
        </w:trPr>
        <w:tc>
          <w:tcPr>
            <w:tcW w:w="8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85A63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3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073EF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C8E35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8872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,7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5E5C5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,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C810C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,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4F71F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,7</w:t>
            </w:r>
          </w:p>
        </w:tc>
        <w:tc>
          <w:tcPr>
            <w:tcW w:w="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3EAF1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91411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</w:tr>
      <w:tr w:rsidR="00396431" w:rsidRPr="00C509A1" w14:paraId="75EC78C1" w14:textId="77777777">
        <w:trPr>
          <w:trHeight w:val="252"/>
          <w:jc w:val="center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95156" w14:textId="3D7670AA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D</w:t>
            </w:r>
            <w:r w:rsidR="002206EB"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E</w:t>
            </w:r>
          </w:p>
        </w:tc>
        <w:tc>
          <w:tcPr>
            <w:tcW w:w="1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622CA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7-16 LOW              17-25 MEDIUM           26-35 HIGH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6F4E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Averag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E28A5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4,9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A1CE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3,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3B76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3,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F3945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4,1</w:t>
            </w:r>
          </w:p>
        </w:tc>
        <w:tc>
          <w:tcPr>
            <w:tcW w:w="5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4B98D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71,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F138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0.304</w:t>
            </w:r>
          </w:p>
        </w:tc>
      </w:tr>
      <w:tr w:rsidR="00396431" w:rsidRPr="00C509A1" w14:paraId="1A98F0AB" w14:textId="77777777">
        <w:trPr>
          <w:trHeight w:val="32"/>
          <w:jc w:val="center"/>
        </w:trPr>
        <w:tc>
          <w:tcPr>
            <w:tcW w:w="8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1812C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3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52E9A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9BDE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85A8E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5,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6E68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,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36CD72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,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44050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,0</w:t>
            </w:r>
          </w:p>
        </w:tc>
        <w:tc>
          <w:tcPr>
            <w:tcW w:w="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43C38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6ED43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</w:tr>
      <w:tr w:rsidR="00396431" w:rsidRPr="00C509A1" w14:paraId="24EC806B" w14:textId="77777777">
        <w:trPr>
          <w:trHeight w:val="315"/>
          <w:jc w:val="center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594FA" w14:textId="610CFAFF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D</w:t>
            </w:r>
            <w:r w:rsidR="002206EB"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F</w:t>
            </w:r>
          </w:p>
        </w:tc>
        <w:tc>
          <w:tcPr>
            <w:tcW w:w="1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41384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4-9 LOW                 10-15 MEDIUM           16-20 HIGH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7CBCA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Averag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1C460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3,4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74EF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2,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E685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2,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604C2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3,0</w:t>
            </w:r>
          </w:p>
        </w:tc>
        <w:tc>
          <w:tcPr>
            <w:tcW w:w="5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16C02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47,1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940ED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0.508</w:t>
            </w:r>
          </w:p>
        </w:tc>
      </w:tr>
      <w:tr w:rsidR="00396431" w:rsidRPr="00C509A1" w14:paraId="1FD4A0C1" w14:textId="77777777">
        <w:trPr>
          <w:trHeight w:val="32"/>
          <w:jc w:val="center"/>
        </w:trPr>
        <w:tc>
          <w:tcPr>
            <w:tcW w:w="8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75051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3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1018A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C4DF9D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36F57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3,8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3264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4,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FA106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4,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11DF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4,0</w:t>
            </w:r>
          </w:p>
        </w:tc>
        <w:tc>
          <w:tcPr>
            <w:tcW w:w="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8B008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5E811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</w:tr>
      <w:tr w:rsidR="00396431" w:rsidRPr="00C509A1" w14:paraId="7AF46B92" w14:textId="77777777">
        <w:trPr>
          <w:trHeight w:val="251"/>
          <w:jc w:val="center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7D804" w14:textId="36E4912D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D</w:t>
            </w:r>
            <w:r w:rsidR="002206EB"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 xml:space="preserve"> G</w:t>
            </w:r>
          </w:p>
        </w:tc>
        <w:tc>
          <w:tcPr>
            <w:tcW w:w="1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96EB5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-4 LOW                    5-6 MEDIUM                7-10 HIGH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04DC9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Averag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513A7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6,2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FD359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5,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BC378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5,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686AC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5,9</w:t>
            </w:r>
          </w:p>
        </w:tc>
        <w:tc>
          <w:tcPr>
            <w:tcW w:w="5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9312E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6,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06A2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0.344</w:t>
            </w:r>
          </w:p>
        </w:tc>
      </w:tr>
      <w:tr w:rsidR="00396431" w:rsidRPr="00C509A1" w14:paraId="673F887C" w14:textId="77777777">
        <w:trPr>
          <w:trHeight w:val="32"/>
          <w:jc w:val="center"/>
        </w:trPr>
        <w:tc>
          <w:tcPr>
            <w:tcW w:w="8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FC7DA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3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29F2E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18F42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1D860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,9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6CF6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,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EF430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,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AAC8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,0</w:t>
            </w:r>
          </w:p>
        </w:tc>
        <w:tc>
          <w:tcPr>
            <w:tcW w:w="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8AD40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B48AB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</w:tr>
      <w:tr w:rsidR="00396431" w:rsidRPr="00C509A1" w14:paraId="4A991BBC" w14:textId="77777777">
        <w:trPr>
          <w:trHeight w:val="187"/>
          <w:jc w:val="center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3D80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  <w:t>TOTAL</w:t>
            </w:r>
          </w:p>
        </w:tc>
        <w:tc>
          <w:tcPr>
            <w:tcW w:w="13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62B233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44-103 LOW             104-162 MEDIUM   163-220 HIGH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B1077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Averag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37914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56,1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8B18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51,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084C2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51,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1C23C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152,2</w:t>
            </w:r>
          </w:p>
        </w:tc>
        <w:tc>
          <w:tcPr>
            <w:tcW w:w="5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53906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29,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96660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0.256</w:t>
            </w:r>
          </w:p>
        </w:tc>
      </w:tr>
      <w:tr w:rsidR="00396431" w:rsidRPr="00C509A1" w14:paraId="3872FFE4" w14:textId="77777777">
        <w:trPr>
          <w:trHeight w:val="32"/>
          <w:jc w:val="center"/>
        </w:trPr>
        <w:tc>
          <w:tcPr>
            <w:tcW w:w="8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9D13D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13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CF81C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773A31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0327B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28,6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D79DE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31,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903AE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31,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EEF5F" w14:textId="77777777" w:rsidR="00396431" w:rsidRPr="00C509A1" w:rsidRDefault="00D8439A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  <w:r w:rsidRPr="00C509A1"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  <w:t>30,7</w:t>
            </w:r>
          </w:p>
        </w:tc>
        <w:tc>
          <w:tcPr>
            <w:tcW w:w="5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1DC17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52A42" w14:textId="77777777" w:rsidR="00396431" w:rsidRPr="00C509A1" w:rsidRDefault="00396431">
            <w:pPr>
              <w:widowControl w:val="0"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es-CO"/>
              </w:rPr>
            </w:pPr>
          </w:p>
        </w:tc>
      </w:tr>
    </w:tbl>
    <w:p w14:paraId="2ECFA678" w14:textId="304488BE" w:rsidR="00396431" w:rsidRPr="00C509A1" w:rsidRDefault="00D8439A">
      <w:pPr>
        <w:rPr>
          <w:rFonts w:eastAsiaTheme="majorEastAsia" w:cs="Arial"/>
          <w:sz w:val="16"/>
          <w:szCs w:val="16"/>
          <w:lang w:val="en-US"/>
        </w:rPr>
      </w:pPr>
      <w:bookmarkStart w:id="0" w:name="_Hlk146144102"/>
      <w:bookmarkStart w:id="1" w:name="_Hlk118495699"/>
      <w:r w:rsidRPr="00C509A1">
        <w:rPr>
          <w:rFonts w:eastAsiaTheme="majorEastAsia" w:cs="Arial"/>
          <w:sz w:val="16"/>
          <w:szCs w:val="16"/>
          <w:lang w:val="en-US"/>
        </w:rPr>
        <w:t>*</w:t>
      </w:r>
      <w:r w:rsidRPr="00C509A1">
        <w:rPr>
          <w:sz w:val="16"/>
          <w:szCs w:val="16"/>
          <w:lang w:val="en-US"/>
        </w:rPr>
        <w:t xml:space="preserve"> </w:t>
      </w:r>
      <w:bookmarkEnd w:id="1"/>
      <w:r w:rsidRPr="00C509A1">
        <w:rPr>
          <w:rFonts w:eastAsiaTheme="majorEastAsia" w:cs="Arial"/>
          <w:sz w:val="16"/>
          <w:szCs w:val="16"/>
          <w:lang w:val="en-US"/>
        </w:rPr>
        <w:t>D</w:t>
      </w:r>
      <w:r w:rsidR="0002148E" w:rsidRPr="00C509A1">
        <w:rPr>
          <w:rFonts w:eastAsiaTheme="majorEastAsia" w:cs="Arial"/>
          <w:sz w:val="16"/>
          <w:szCs w:val="16"/>
          <w:lang w:val="en-US"/>
        </w:rPr>
        <w:t>A</w:t>
      </w:r>
      <w:r w:rsidRPr="00C509A1">
        <w:rPr>
          <w:rFonts w:eastAsiaTheme="majorEastAsia" w:cs="Arial"/>
          <w:sz w:val="16"/>
          <w:szCs w:val="16"/>
          <w:lang w:val="en-US"/>
        </w:rPr>
        <w:t>: Determinants of guideline use; D</w:t>
      </w:r>
      <w:r w:rsidR="0002148E" w:rsidRPr="00C509A1">
        <w:rPr>
          <w:rFonts w:eastAsiaTheme="majorEastAsia" w:cs="Arial"/>
          <w:sz w:val="16"/>
          <w:szCs w:val="16"/>
          <w:lang w:val="en-US"/>
        </w:rPr>
        <w:t>B</w:t>
      </w:r>
      <w:r w:rsidRPr="00C509A1">
        <w:rPr>
          <w:rFonts w:eastAsiaTheme="majorEastAsia" w:cs="Arial"/>
          <w:sz w:val="16"/>
          <w:szCs w:val="16"/>
          <w:lang w:val="en-US"/>
        </w:rPr>
        <w:t>: Individual health professional factors; D</w:t>
      </w:r>
      <w:r w:rsidR="0002148E" w:rsidRPr="00C509A1">
        <w:rPr>
          <w:rFonts w:eastAsiaTheme="majorEastAsia" w:cs="Arial"/>
          <w:sz w:val="16"/>
          <w:szCs w:val="16"/>
          <w:lang w:val="en-US"/>
        </w:rPr>
        <w:t>C</w:t>
      </w:r>
      <w:r w:rsidRPr="00C509A1">
        <w:rPr>
          <w:rFonts w:eastAsiaTheme="majorEastAsia" w:cs="Arial"/>
          <w:sz w:val="16"/>
          <w:szCs w:val="16"/>
          <w:lang w:val="en-US"/>
        </w:rPr>
        <w:t>: Patient factors; D</w:t>
      </w:r>
      <w:r w:rsidR="0002148E" w:rsidRPr="00C509A1">
        <w:rPr>
          <w:rFonts w:eastAsiaTheme="majorEastAsia" w:cs="Arial"/>
          <w:sz w:val="16"/>
          <w:szCs w:val="16"/>
          <w:lang w:val="en-US"/>
        </w:rPr>
        <w:t>D</w:t>
      </w:r>
      <w:r w:rsidRPr="00C509A1">
        <w:rPr>
          <w:rFonts w:eastAsiaTheme="majorEastAsia" w:cs="Arial"/>
          <w:sz w:val="16"/>
          <w:szCs w:val="16"/>
          <w:lang w:val="en-US"/>
        </w:rPr>
        <w:t>: Professional interactions factors; D</w:t>
      </w:r>
      <w:r w:rsidR="0002148E" w:rsidRPr="00C509A1">
        <w:rPr>
          <w:rFonts w:eastAsiaTheme="majorEastAsia" w:cs="Arial"/>
          <w:sz w:val="16"/>
          <w:szCs w:val="16"/>
          <w:lang w:val="en-US"/>
        </w:rPr>
        <w:t>E</w:t>
      </w:r>
      <w:r w:rsidRPr="00C509A1">
        <w:rPr>
          <w:rFonts w:eastAsiaTheme="majorEastAsia" w:cs="Arial"/>
          <w:sz w:val="16"/>
          <w:szCs w:val="16"/>
          <w:lang w:val="en-US"/>
        </w:rPr>
        <w:t>: Incentive and resource factors; D</w:t>
      </w:r>
      <w:r w:rsidR="0002148E" w:rsidRPr="00C509A1">
        <w:rPr>
          <w:rFonts w:eastAsiaTheme="majorEastAsia" w:cs="Arial"/>
          <w:sz w:val="16"/>
          <w:szCs w:val="16"/>
          <w:lang w:val="en-US"/>
        </w:rPr>
        <w:t>F</w:t>
      </w:r>
      <w:r w:rsidRPr="00C509A1">
        <w:rPr>
          <w:rFonts w:eastAsiaTheme="majorEastAsia" w:cs="Arial"/>
          <w:sz w:val="16"/>
          <w:szCs w:val="16"/>
          <w:lang w:val="en-US"/>
        </w:rPr>
        <w:t>: Capacity for organizational change; D</w:t>
      </w:r>
      <w:r w:rsidR="0002148E" w:rsidRPr="00C509A1">
        <w:rPr>
          <w:rFonts w:eastAsiaTheme="majorEastAsia" w:cs="Arial"/>
          <w:sz w:val="16"/>
          <w:szCs w:val="16"/>
          <w:lang w:val="en-US"/>
        </w:rPr>
        <w:t>G</w:t>
      </w:r>
      <w:r w:rsidRPr="00C509A1">
        <w:rPr>
          <w:rFonts w:eastAsiaTheme="majorEastAsia" w:cs="Arial"/>
          <w:sz w:val="16"/>
          <w:szCs w:val="16"/>
          <w:lang w:val="en-US"/>
        </w:rPr>
        <w:t>: Social, political and legal factors. **Score range: Minimum and maximum score for each domain stratified into categories; ***Chi</w:t>
      </w:r>
      <w:r w:rsidRPr="00C509A1">
        <w:rPr>
          <w:rFonts w:eastAsiaTheme="majorEastAsia" w:cs="Arial"/>
          <w:sz w:val="16"/>
          <w:szCs w:val="16"/>
          <w:vertAlign w:val="superscript"/>
          <w:lang w:val="en-US"/>
        </w:rPr>
        <w:t>2</w:t>
      </w:r>
      <w:r w:rsidRPr="00C509A1">
        <w:rPr>
          <w:rFonts w:eastAsiaTheme="majorEastAsia" w:cs="Arial"/>
          <w:sz w:val="16"/>
          <w:szCs w:val="16"/>
          <w:lang w:val="en-US"/>
        </w:rPr>
        <w:t xml:space="preserve">: </w:t>
      </w:r>
      <w:r w:rsidRPr="00C509A1">
        <w:rPr>
          <w:rFonts w:cs="Arial"/>
          <w:sz w:val="16"/>
          <w:szCs w:val="16"/>
          <w:lang w:val="en-US"/>
        </w:rPr>
        <w:t>Chi</w:t>
      </w:r>
      <w:r w:rsidRPr="00C509A1">
        <w:rPr>
          <w:rFonts w:cs="Arial"/>
          <w:sz w:val="16"/>
          <w:szCs w:val="16"/>
          <w:vertAlign w:val="superscript"/>
          <w:lang w:val="en-US"/>
        </w:rPr>
        <w:t>2</w:t>
      </w:r>
      <w:r w:rsidRPr="00C509A1">
        <w:rPr>
          <w:rFonts w:cs="Arial"/>
          <w:sz w:val="16"/>
          <w:szCs w:val="16"/>
          <w:lang w:val="en-US"/>
        </w:rPr>
        <w:t>: Statistical association test</w:t>
      </w:r>
      <w:r w:rsidRPr="00C509A1">
        <w:rPr>
          <w:rFonts w:eastAsiaTheme="majorEastAsia" w:cs="Arial"/>
          <w:sz w:val="16"/>
          <w:szCs w:val="16"/>
          <w:lang w:val="en-US"/>
        </w:rPr>
        <w:t>.</w:t>
      </w:r>
    </w:p>
    <w:p w14:paraId="2E9B7244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bookmarkEnd w:id="0"/>
    <w:p w14:paraId="43C6119D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7C488C78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24E13760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4067700B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1537B629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4FD1FB2F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5F03EBEF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0A407DCF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6640591E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372261EA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2428B348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6D540124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43C9F4AF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225120A4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3947554C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19E251C5" w14:textId="77777777" w:rsidR="000411D5" w:rsidRDefault="000411D5">
      <w:pPr>
        <w:rPr>
          <w:rFonts w:eastAsiaTheme="majorEastAsia"/>
          <w:sz w:val="14"/>
          <w:szCs w:val="14"/>
          <w:lang w:val="en-US"/>
        </w:rPr>
      </w:pPr>
    </w:p>
    <w:p w14:paraId="44424AA5" w14:textId="77777777" w:rsidR="000411D5" w:rsidRDefault="000411D5" w:rsidP="000411D5">
      <w:pPr>
        <w:rPr>
          <w:b/>
          <w:bCs/>
          <w:lang w:val="en-US"/>
        </w:rPr>
      </w:pPr>
    </w:p>
    <w:p w14:paraId="3E3684EB" w14:textId="040FA6DC" w:rsidR="000411D5" w:rsidRPr="00A00186" w:rsidRDefault="000411D5" w:rsidP="000411D5">
      <w:pPr>
        <w:rPr>
          <w:b/>
          <w:bCs/>
          <w:sz w:val="20"/>
          <w:szCs w:val="20"/>
          <w:lang w:val="en-US"/>
        </w:rPr>
      </w:pPr>
      <w:r w:rsidRPr="00A00186">
        <w:rPr>
          <w:b/>
          <w:bCs/>
          <w:sz w:val="20"/>
          <w:szCs w:val="20"/>
          <w:lang w:val="en-US"/>
        </w:rPr>
        <w:t xml:space="preserve">Table </w:t>
      </w:r>
      <w:r w:rsidR="00327968">
        <w:rPr>
          <w:b/>
          <w:bCs/>
          <w:sz w:val="20"/>
          <w:szCs w:val="20"/>
          <w:lang w:val="en-US"/>
        </w:rPr>
        <w:t>C</w:t>
      </w:r>
      <w:r w:rsidRPr="00A00186">
        <w:rPr>
          <w:b/>
          <w:bCs/>
          <w:sz w:val="20"/>
          <w:szCs w:val="20"/>
          <w:lang w:val="en-US"/>
        </w:rPr>
        <w:t xml:space="preserve">: Statistical analysis of the perception of the determinants of adherence to the GACIPD, according to time of professional experience. </w:t>
      </w:r>
      <w:proofErr w:type="spellStart"/>
      <w:r w:rsidRPr="00A00186">
        <w:rPr>
          <w:b/>
          <w:bCs/>
          <w:sz w:val="20"/>
          <w:szCs w:val="20"/>
          <w:lang w:val="en-US"/>
        </w:rPr>
        <w:t>Urabá</w:t>
      </w:r>
      <w:proofErr w:type="spellEnd"/>
      <w:r w:rsidRPr="00A00186">
        <w:rPr>
          <w:b/>
          <w:bCs/>
          <w:sz w:val="20"/>
          <w:szCs w:val="20"/>
          <w:lang w:val="en-US"/>
        </w:rPr>
        <w:t xml:space="preserve"> 2021 online survey.</w:t>
      </w:r>
    </w:p>
    <w:tbl>
      <w:tblPr>
        <w:tblW w:w="9898" w:type="dxa"/>
        <w:jc w:val="center"/>
        <w:tblLook w:val="04A0" w:firstRow="1" w:lastRow="0" w:firstColumn="1" w:lastColumn="0" w:noHBand="0" w:noVBand="1"/>
      </w:tblPr>
      <w:tblGrid>
        <w:gridCol w:w="985"/>
        <w:gridCol w:w="1730"/>
        <w:gridCol w:w="394"/>
        <w:gridCol w:w="528"/>
        <w:gridCol w:w="601"/>
        <w:gridCol w:w="567"/>
        <w:gridCol w:w="586"/>
        <w:gridCol w:w="528"/>
        <w:gridCol w:w="593"/>
        <w:gridCol w:w="528"/>
        <w:gridCol w:w="586"/>
        <w:gridCol w:w="632"/>
        <w:gridCol w:w="634"/>
        <w:gridCol w:w="1006"/>
      </w:tblGrid>
      <w:tr w:rsidR="00A00186" w:rsidRPr="00A00186" w14:paraId="72648F7E" w14:textId="77777777" w:rsidTr="000411D5">
        <w:trPr>
          <w:trHeight w:val="325"/>
          <w:jc w:val="center"/>
        </w:trPr>
        <w:tc>
          <w:tcPr>
            <w:tcW w:w="98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D380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DOMAIN*</w:t>
            </w:r>
          </w:p>
        </w:tc>
        <w:tc>
          <w:tcPr>
            <w:tcW w:w="173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A2001" w14:textId="7943639C" w:rsidR="000411D5" w:rsidRPr="00A00186" w:rsidRDefault="00401D6A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Score </w:t>
            </w:r>
            <w:r w:rsidR="000411D5"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Range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BAB58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6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D3F7B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1 year or less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29C8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2 to 4 years</w:t>
            </w:r>
          </w:p>
        </w:tc>
        <w:tc>
          <w:tcPr>
            <w:tcW w:w="112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C468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5 to 9 years</w:t>
            </w:r>
          </w:p>
        </w:tc>
        <w:tc>
          <w:tcPr>
            <w:tcW w:w="121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BB890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10 years or more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C54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79C0" w14:textId="39E9AFD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KW**  </w:t>
            </w:r>
          </w:p>
        </w:tc>
      </w:tr>
      <w:tr w:rsidR="00A00186" w:rsidRPr="00A00186" w14:paraId="29CCD8CC" w14:textId="77777777" w:rsidTr="000411D5">
        <w:trPr>
          <w:trHeight w:val="27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E1BF53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759204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F8C8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DFDD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034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n=1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B30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2E3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n=39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C42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19B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n=23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7394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6B6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n=56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0FA6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0CC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EBD9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(p value)</w:t>
            </w:r>
          </w:p>
        </w:tc>
      </w:tr>
      <w:tr w:rsidR="00A00186" w:rsidRPr="00A00186" w14:paraId="25611338" w14:textId="77777777" w:rsidTr="000411D5">
        <w:trPr>
          <w:trHeight w:val="97"/>
          <w:jc w:val="center"/>
        </w:trPr>
        <w:tc>
          <w:tcPr>
            <w:tcW w:w="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DCC2" w14:textId="108FA510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D</w:t>
            </w:r>
            <w:r w:rsidR="00E5264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A</w:t>
            </w: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2BF5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18-42 LOW                </w:t>
            </w:r>
          </w:p>
        </w:tc>
        <w:tc>
          <w:tcPr>
            <w:tcW w:w="3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382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73E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9,6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69A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5A0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,6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8C1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4E7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0,3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B5C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644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3,0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2C3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231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,9</w:t>
            </w:r>
          </w:p>
        </w:tc>
        <w:tc>
          <w:tcPr>
            <w:tcW w:w="63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707D" w14:textId="2ED84C70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6,7 (14,0)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1240E" w14:textId="5DA982E2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0,</w:t>
            </w:r>
            <w:proofErr w:type="gramStart"/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7  (</w:t>
            </w:r>
            <w:proofErr w:type="gramEnd"/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0,944)</w:t>
            </w:r>
          </w:p>
        </w:tc>
      </w:tr>
      <w:tr w:rsidR="00A00186" w:rsidRPr="00A00186" w14:paraId="7DB9140E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2B0591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1445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43-66 MEDIUM  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E3E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77F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9,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8D5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9B1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3,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F89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F77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8,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BA6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7BA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6,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69B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812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0,4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769AEC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221CD5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7B5631BC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4366E1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4CEA113" w14:textId="02575ED5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67-90 HIG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3FD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620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1,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FD4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C9B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1,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3B8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8F8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1,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F8E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54B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0,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BD0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B48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0,7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187A5A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1A9F18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01A9643B" w14:textId="77777777" w:rsidTr="000411D5">
        <w:trPr>
          <w:trHeight w:val="108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E738" w14:textId="71BC1D64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D</w:t>
            </w:r>
            <w:r w:rsidR="00E5264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17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914C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6-14 LOW                      </w:t>
            </w:r>
          </w:p>
        </w:tc>
        <w:tc>
          <w:tcPr>
            <w:tcW w:w="3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E4E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138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3,5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8A5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02B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1,1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82F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13D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0,5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542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29F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4,8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175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3A7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5,0</w:t>
            </w:r>
          </w:p>
        </w:tc>
        <w:tc>
          <w:tcPr>
            <w:tcW w:w="6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EDD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8.31 (5,8)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D6DC7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,7 (0,430)</w:t>
            </w:r>
          </w:p>
        </w:tc>
      </w:tr>
      <w:tr w:rsidR="00A00186" w:rsidRPr="00A00186" w14:paraId="2CF9925D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76E55A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9973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15-21 MEDIUM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34E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5BC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9,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ACE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D7B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3,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61B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719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3,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973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8E9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0,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20F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CC0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1,1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7DA79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D5465F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51ACB4EF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70CA2E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B094317" w14:textId="148223F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22-30 HIG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B74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E44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7,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53B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DBD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5,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6FA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847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5,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6E5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165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4,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8CD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561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3,9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BAE6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D5DDDA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4EE0C495" w14:textId="77777777" w:rsidTr="000411D5">
        <w:trPr>
          <w:trHeight w:val="142"/>
          <w:jc w:val="center"/>
        </w:trPr>
        <w:tc>
          <w:tcPr>
            <w:tcW w:w="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0C43" w14:textId="58C08993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D</w:t>
            </w:r>
            <w:r w:rsidR="00E5264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C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1659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5-11 LOW                 </w:t>
            </w:r>
          </w:p>
        </w:tc>
        <w:tc>
          <w:tcPr>
            <w:tcW w:w="3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55D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4E6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,1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C1A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036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,6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920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F98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,1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879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7EF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3,0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1B0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955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,9</w:t>
            </w:r>
          </w:p>
        </w:tc>
        <w:tc>
          <w:tcPr>
            <w:tcW w:w="6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1FB7" w14:textId="5676720B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7,5 (4,0)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1AC03" w14:textId="667B420D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,32 (0,723)</w:t>
            </w:r>
          </w:p>
        </w:tc>
      </w:tr>
      <w:tr w:rsidR="00A00186" w:rsidRPr="00A00186" w14:paraId="28610A93" w14:textId="77777777" w:rsidTr="000411D5">
        <w:trPr>
          <w:trHeight w:val="88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26BA3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8081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12-18 MEDIUM     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EC7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4F9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4,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98C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958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4,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65B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DE4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6,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9B9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BA6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9,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F7A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8D8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6,4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CDDC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794BE2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210C5533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F6B57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F25BC7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19-25 HIG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6B6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4B47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7,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C75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720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0,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687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47C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8,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CAB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FCF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7,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515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A7B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4,6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19A54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FA5E9B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2C3A543B" w14:textId="77777777" w:rsidTr="000411D5">
        <w:trPr>
          <w:trHeight w:val="60"/>
          <w:jc w:val="center"/>
        </w:trPr>
        <w:tc>
          <w:tcPr>
            <w:tcW w:w="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46CA" w14:textId="6D6ABD2B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D</w:t>
            </w:r>
            <w:r w:rsidR="00E5264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E5264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D</w:t>
            </w:r>
            <w:proofErr w:type="spellEnd"/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1953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2-4 LOW                                              </w:t>
            </w:r>
          </w:p>
        </w:tc>
        <w:tc>
          <w:tcPr>
            <w:tcW w:w="3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27B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85B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2,5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BF1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980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1,1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84B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D08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,1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641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D3A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6,1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10F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E47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2,5</w:t>
            </w:r>
          </w:p>
        </w:tc>
        <w:tc>
          <w:tcPr>
            <w:tcW w:w="6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8CE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7,2 (2,2)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4D05D" w14:textId="7B9F4F73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,33 (0,722)</w:t>
            </w:r>
          </w:p>
        </w:tc>
      </w:tr>
      <w:tr w:rsidR="00A00186" w:rsidRPr="00A00186" w14:paraId="1B81A2F8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E2A1B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2436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5-6 MEDIUM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6D2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47C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9,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9CD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BDC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4,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451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809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6,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959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E50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4,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C8A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C43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1,79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987BB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68FB69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23743F15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5C3EE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04A786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7-10 HIG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B87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92E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8,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BAC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3EB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4,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6EF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BEB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8,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83E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716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9,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89B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BAC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5,71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2B95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E2B630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73CA4835" w14:textId="77777777" w:rsidTr="000411D5">
        <w:trPr>
          <w:trHeight w:val="60"/>
          <w:jc w:val="center"/>
        </w:trPr>
        <w:tc>
          <w:tcPr>
            <w:tcW w:w="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D4D5" w14:textId="32E8029F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D</w:t>
            </w:r>
            <w:r w:rsidR="00E5264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E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5BEC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7-16 LOW                       </w:t>
            </w:r>
          </w:p>
        </w:tc>
        <w:tc>
          <w:tcPr>
            <w:tcW w:w="3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ACF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631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4,7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3D6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970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4,4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5A0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B09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2,8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55A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6AC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7,4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E5C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DD07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6,07</w:t>
            </w:r>
          </w:p>
        </w:tc>
        <w:tc>
          <w:tcPr>
            <w:tcW w:w="6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2D0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8,7 (6,9)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37849" w14:textId="7CB1E18B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,</w:t>
            </w:r>
            <w:proofErr w:type="gramStart"/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</w:t>
            </w:r>
            <w:r w:rsidR="00401D6A" w:rsidRPr="00A00186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 xml:space="preserve"> (</w:t>
            </w:r>
            <w:proofErr w:type="gramEnd"/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0,640)</w:t>
            </w:r>
          </w:p>
        </w:tc>
      </w:tr>
      <w:tr w:rsidR="00A00186" w:rsidRPr="00A00186" w14:paraId="744FD52E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1023B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F575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17-25 MEDIUM 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908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6DE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5,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C50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BCF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7,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242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E74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3,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2CE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C18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9,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3ED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A04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0,36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BC03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16733E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2974F7C4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246BD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350926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26-35 HIG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802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AF2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0,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6A3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155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1,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C39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0E1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3,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663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FCC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3,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81D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9CA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3,57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75995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B4A6EF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06429C33" w14:textId="77777777" w:rsidTr="000411D5">
        <w:trPr>
          <w:trHeight w:val="60"/>
          <w:jc w:val="center"/>
        </w:trPr>
        <w:tc>
          <w:tcPr>
            <w:tcW w:w="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E4FC" w14:textId="09B96C1A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D</w:t>
            </w:r>
            <w:r w:rsidR="00E5264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A55A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4-9 LOW                          </w:t>
            </w:r>
          </w:p>
        </w:tc>
        <w:tc>
          <w:tcPr>
            <w:tcW w:w="3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247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9F1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9,1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DF8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6EF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2,2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EE5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B1A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5,4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83D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CAB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1,7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C97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641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9,64</w:t>
            </w:r>
          </w:p>
        </w:tc>
        <w:tc>
          <w:tcPr>
            <w:tcW w:w="6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186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2,6 (4,1)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5DA40" w14:textId="22F3DCD9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0,89 (0,840)</w:t>
            </w:r>
          </w:p>
        </w:tc>
      </w:tr>
      <w:tr w:rsidR="00A00186" w:rsidRPr="00A00186" w14:paraId="0FB62FB3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06ED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986F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10-15 MEDIUM   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906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4F87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6,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C9E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974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7,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825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287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1,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232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07B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3,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717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8DD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2,86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06619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F9AEDE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73D16528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0B094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19313B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16-20 HIG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B67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819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4,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A5A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4C9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0,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056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A04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3,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A04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E32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4,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A98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C59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7,5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9BEF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07E463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55B78257" w14:textId="77777777" w:rsidTr="000411D5">
        <w:trPr>
          <w:trHeight w:val="60"/>
          <w:jc w:val="center"/>
        </w:trPr>
        <w:tc>
          <w:tcPr>
            <w:tcW w:w="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9C67" w14:textId="2974C8DC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D</w:t>
            </w:r>
            <w:r w:rsidR="00E5264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G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6F26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2-4 LOW                                    </w:t>
            </w:r>
          </w:p>
        </w:tc>
        <w:tc>
          <w:tcPr>
            <w:tcW w:w="3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7B9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1FD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2,8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AE2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1F9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6,7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A3A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8E1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0,5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FB2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C4D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4,8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321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8EF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1,43</w:t>
            </w:r>
          </w:p>
        </w:tc>
        <w:tc>
          <w:tcPr>
            <w:tcW w:w="6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E941" w14:textId="187545B3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7,1 (2,4)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7287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,01 (0,259)</w:t>
            </w:r>
          </w:p>
        </w:tc>
      </w:tr>
      <w:tr w:rsidR="00A00186" w:rsidRPr="00A00186" w14:paraId="733FF73F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03724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063B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5-6 MEDIUM 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B5F5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343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8,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303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E4A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8,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D4B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B94A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6,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1DE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095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9,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BB8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EB2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2,14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D0B5B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898F00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5D62DADD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D1CA7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411AB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7-10 HIG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D06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D00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9,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FA8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FB2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4,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80F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C144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3,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497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F69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6,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987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852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6,43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69E55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A5094F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08754A8D" w14:textId="77777777" w:rsidTr="000411D5">
        <w:trPr>
          <w:trHeight w:val="60"/>
          <w:jc w:val="center"/>
        </w:trPr>
        <w:tc>
          <w:tcPr>
            <w:tcW w:w="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2ED8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8F72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44-103 LOW            </w:t>
            </w:r>
          </w:p>
        </w:tc>
        <w:tc>
          <w:tcPr>
            <w:tcW w:w="3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4F1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CAF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7,4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931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EBB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,6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6F1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102F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,6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CFD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384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3,0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D95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0CF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8,9</w:t>
            </w:r>
          </w:p>
        </w:tc>
        <w:tc>
          <w:tcPr>
            <w:tcW w:w="63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2D3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31,4 (31,4)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61D0D" w14:textId="535472DB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,92 (0,587)</w:t>
            </w:r>
          </w:p>
        </w:tc>
      </w:tr>
      <w:tr w:rsidR="00A00186" w:rsidRPr="00A00186" w14:paraId="4CAF8A74" w14:textId="77777777" w:rsidTr="000411D5">
        <w:trPr>
          <w:trHeight w:val="147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B9BA00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13D0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104-162 MEDIUM  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599C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6E17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2,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5FF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767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8,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A6B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0E1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69,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ED50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CA97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3,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C2FE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76B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0,0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235E23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F2587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tr w:rsidR="00A00186" w:rsidRPr="00A00186" w14:paraId="0F4DB8FD" w14:textId="77777777" w:rsidTr="000411D5">
        <w:trPr>
          <w:trHeight w:val="60"/>
          <w:jc w:val="center"/>
        </w:trPr>
        <w:tc>
          <w:tcPr>
            <w:tcW w:w="9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5F58E3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35E1C0A7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163-220 HIGH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8562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DBB7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39,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D086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84B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55,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1B41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6939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8,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9D07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EFFB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3,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533D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29F3" w14:textId="77777777" w:rsidR="000411D5" w:rsidRPr="00A00186" w:rsidRDefault="000411D5" w:rsidP="000411D5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00186">
              <w:rPr>
                <w:rFonts w:eastAsia="Times New Roman" w:cs="Arial"/>
                <w:sz w:val="16"/>
                <w:szCs w:val="16"/>
                <w:lang w:val="en-US"/>
              </w:rPr>
              <w:t>41,1</w:t>
            </w:r>
          </w:p>
        </w:tc>
        <w:tc>
          <w:tcPr>
            <w:tcW w:w="6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08FA23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0E6AA" w14:textId="77777777" w:rsidR="000411D5" w:rsidRPr="00A00186" w:rsidRDefault="000411D5" w:rsidP="000411D5">
            <w:pPr>
              <w:suppressAutoHyphens w:val="0"/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</w:tbl>
    <w:p w14:paraId="6F321EDC" w14:textId="3C3C2BCA" w:rsidR="00396431" w:rsidRPr="00C509A1" w:rsidRDefault="000411D5" w:rsidP="000411D5">
      <w:pPr>
        <w:jc w:val="both"/>
        <w:rPr>
          <w:rFonts w:eastAsiaTheme="majorEastAsia" w:cs="Arial"/>
          <w:sz w:val="16"/>
          <w:szCs w:val="16"/>
          <w:lang w:val="en-US"/>
        </w:rPr>
      </w:pPr>
      <w:r w:rsidRPr="00C509A1">
        <w:rPr>
          <w:rFonts w:eastAsiaTheme="majorEastAsia" w:cs="Arial"/>
          <w:sz w:val="16"/>
          <w:szCs w:val="16"/>
          <w:lang w:val="en-US"/>
        </w:rPr>
        <w:t>* D</w:t>
      </w:r>
      <w:r w:rsidR="001B3583" w:rsidRPr="00C509A1">
        <w:rPr>
          <w:rFonts w:eastAsiaTheme="majorEastAsia" w:cs="Arial"/>
          <w:sz w:val="16"/>
          <w:szCs w:val="16"/>
          <w:lang w:val="en-US"/>
        </w:rPr>
        <w:t>A</w:t>
      </w:r>
      <w:r w:rsidRPr="00C509A1">
        <w:rPr>
          <w:rFonts w:eastAsiaTheme="majorEastAsia" w:cs="Arial"/>
          <w:sz w:val="16"/>
          <w:szCs w:val="16"/>
          <w:lang w:val="en-US"/>
        </w:rPr>
        <w:t>: Determinants of guideline use; D</w:t>
      </w:r>
      <w:r w:rsidR="001B3583" w:rsidRPr="00C509A1">
        <w:rPr>
          <w:rFonts w:eastAsiaTheme="majorEastAsia" w:cs="Arial"/>
          <w:sz w:val="16"/>
          <w:szCs w:val="16"/>
          <w:lang w:val="en-US"/>
        </w:rPr>
        <w:t>B</w:t>
      </w:r>
      <w:r w:rsidRPr="00C509A1">
        <w:rPr>
          <w:rFonts w:eastAsiaTheme="majorEastAsia" w:cs="Arial"/>
          <w:sz w:val="16"/>
          <w:szCs w:val="16"/>
          <w:lang w:val="en-US"/>
        </w:rPr>
        <w:t>: Individual health professional factors; D</w:t>
      </w:r>
      <w:r w:rsidR="001B3583" w:rsidRPr="00C509A1">
        <w:rPr>
          <w:rFonts w:eastAsiaTheme="majorEastAsia" w:cs="Arial"/>
          <w:sz w:val="16"/>
          <w:szCs w:val="16"/>
          <w:lang w:val="en-US"/>
        </w:rPr>
        <w:t>C</w:t>
      </w:r>
      <w:r w:rsidRPr="00C509A1">
        <w:rPr>
          <w:rFonts w:eastAsiaTheme="majorEastAsia" w:cs="Arial"/>
          <w:sz w:val="16"/>
          <w:szCs w:val="16"/>
          <w:lang w:val="en-US"/>
        </w:rPr>
        <w:t>: Patient factors; D</w:t>
      </w:r>
      <w:r w:rsidR="001B3583" w:rsidRPr="00C509A1">
        <w:rPr>
          <w:rFonts w:eastAsiaTheme="majorEastAsia" w:cs="Arial"/>
          <w:sz w:val="16"/>
          <w:szCs w:val="16"/>
          <w:lang w:val="en-US"/>
        </w:rPr>
        <w:t>D</w:t>
      </w:r>
      <w:r w:rsidRPr="00C509A1">
        <w:rPr>
          <w:rFonts w:eastAsiaTheme="majorEastAsia" w:cs="Arial"/>
          <w:sz w:val="16"/>
          <w:szCs w:val="16"/>
          <w:lang w:val="en-US"/>
        </w:rPr>
        <w:t>: Professional interaction factors; D</w:t>
      </w:r>
      <w:r w:rsidR="001B3583" w:rsidRPr="00C509A1">
        <w:rPr>
          <w:rFonts w:eastAsiaTheme="majorEastAsia" w:cs="Arial"/>
          <w:sz w:val="16"/>
          <w:szCs w:val="16"/>
          <w:lang w:val="en-US"/>
        </w:rPr>
        <w:t>E</w:t>
      </w:r>
      <w:r w:rsidRPr="00C509A1">
        <w:rPr>
          <w:rFonts w:eastAsiaTheme="majorEastAsia" w:cs="Arial"/>
          <w:sz w:val="16"/>
          <w:szCs w:val="16"/>
          <w:lang w:val="en-US"/>
        </w:rPr>
        <w:t>: Incentive and resource factors; D</w:t>
      </w:r>
      <w:r w:rsidR="001B3583" w:rsidRPr="00C509A1">
        <w:rPr>
          <w:rFonts w:eastAsiaTheme="majorEastAsia" w:cs="Arial"/>
          <w:sz w:val="16"/>
          <w:szCs w:val="16"/>
          <w:lang w:val="en-US"/>
        </w:rPr>
        <w:t>F</w:t>
      </w:r>
      <w:r w:rsidRPr="00C509A1">
        <w:rPr>
          <w:rFonts w:eastAsiaTheme="majorEastAsia" w:cs="Arial"/>
          <w:sz w:val="16"/>
          <w:szCs w:val="16"/>
          <w:lang w:val="en-US"/>
        </w:rPr>
        <w:t>: Capacity for organizational change; D</w:t>
      </w:r>
      <w:r w:rsidR="001B3583" w:rsidRPr="00C509A1">
        <w:rPr>
          <w:rFonts w:eastAsiaTheme="majorEastAsia" w:cs="Arial"/>
          <w:sz w:val="16"/>
          <w:szCs w:val="16"/>
          <w:lang w:val="en-US"/>
        </w:rPr>
        <w:t>G</w:t>
      </w:r>
      <w:r w:rsidRPr="00C509A1">
        <w:rPr>
          <w:rFonts w:eastAsiaTheme="majorEastAsia" w:cs="Arial"/>
          <w:sz w:val="16"/>
          <w:szCs w:val="16"/>
          <w:lang w:val="en-US"/>
        </w:rPr>
        <w:t xml:space="preserve">: Social, political, and legal factors. **Score range: Minimum and maximum score for each domain stratified into categories; **Kruskal Wallis: Statistical association test of GACIPD adherence determinants, according to years of experience. Online Questionnaire </w:t>
      </w:r>
      <w:proofErr w:type="spellStart"/>
      <w:r w:rsidRPr="00C509A1">
        <w:rPr>
          <w:rFonts w:eastAsiaTheme="majorEastAsia" w:cs="Arial"/>
          <w:sz w:val="16"/>
          <w:szCs w:val="16"/>
          <w:lang w:val="en-US"/>
        </w:rPr>
        <w:t>Urabá</w:t>
      </w:r>
      <w:proofErr w:type="spellEnd"/>
      <w:r w:rsidRPr="00C509A1">
        <w:rPr>
          <w:rFonts w:eastAsiaTheme="majorEastAsia" w:cs="Arial"/>
          <w:sz w:val="16"/>
          <w:szCs w:val="16"/>
          <w:lang w:val="en-US"/>
        </w:rPr>
        <w:t xml:space="preserve"> 2021</w:t>
      </w:r>
    </w:p>
    <w:sectPr w:rsidR="00396431" w:rsidRPr="00C509A1">
      <w:pgSz w:w="12240" w:h="15840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431"/>
    <w:rsid w:val="0002148E"/>
    <w:rsid w:val="000411D5"/>
    <w:rsid w:val="001B3583"/>
    <w:rsid w:val="002206EB"/>
    <w:rsid w:val="00327968"/>
    <w:rsid w:val="00396431"/>
    <w:rsid w:val="00401D6A"/>
    <w:rsid w:val="00532699"/>
    <w:rsid w:val="005D534C"/>
    <w:rsid w:val="00727E72"/>
    <w:rsid w:val="007E6876"/>
    <w:rsid w:val="00A00186"/>
    <w:rsid w:val="00B56C19"/>
    <w:rsid w:val="00C509A1"/>
    <w:rsid w:val="00C51FF1"/>
    <w:rsid w:val="00D8439A"/>
    <w:rsid w:val="00E46BFD"/>
    <w:rsid w:val="00E5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6516C4"/>
  <w15:docId w15:val="{135F5896-587D-4B02-8787-8D700AC84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es-CO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1D5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01DF7"/>
    <w:rPr>
      <w:color w:val="1155CC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01DF7"/>
    <w:rPr>
      <w:color w:val="1155CC"/>
      <w:u w:val="single"/>
    </w:rPr>
  </w:style>
  <w:style w:type="character" w:styleId="Textodelmarcadordeposicin">
    <w:name w:val="Placeholder Text"/>
    <w:basedOn w:val="Fuentedeprrafopredeter"/>
    <w:uiPriority w:val="99"/>
    <w:semiHidden/>
    <w:qFormat/>
    <w:rsid w:val="00311B2D"/>
    <w:rPr>
      <w:color w:val="808080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msonormal0">
    <w:name w:val="msonormal"/>
    <w:basedOn w:val="Normal"/>
    <w:qFormat/>
    <w:rsid w:val="00601DF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qFormat/>
    <w:rsid w:val="00601DF7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6">
    <w:name w:val="xl66"/>
    <w:basedOn w:val="Normal"/>
    <w:qFormat/>
    <w:rsid w:val="00601DF7"/>
    <w:pPr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67">
    <w:name w:val="xl67"/>
    <w:basedOn w:val="Normal"/>
    <w:qFormat/>
    <w:rsid w:val="00601DF7"/>
    <w:pPr>
      <w:shd w:val="clear" w:color="000000" w:fill="8CB5F9"/>
      <w:spacing w:beforeAutospacing="1" w:afterAutospacing="1" w:line="240" w:lineRule="auto"/>
      <w:jc w:val="center"/>
    </w:pPr>
    <w:rPr>
      <w:rFonts w:eastAsia="Times New Roman" w:cs="Arial"/>
      <w:sz w:val="16"/>
      <w:szCs w:val="16"/>
      <w:lang w:eastAsia="es-CO"/>
    </w:rPr>
  </w:style>
  <w:style w:type="paragraph" w:customStyle="1" w:styleId="xl68">
    <w:name w:val="xl68"/>
    <w:basedOn w:val="Normal"/>
    <w:qFormat/>
    <w:rsid w:val="00601DF7"/>
    <w:pPr>
      <w:shd w:val="clear" w:color="000000" w:fill="8CB5F9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9">
    <w:name w:val="xl69"/>
    <w:basedOn w:val="Normal"/>
    <w:qFormat/>
    <w:rsid w:val="00601DF7"/>
    <w:pPr>
      <w:shd w:val="clear" w:color="000000" w:fill="B3CEFB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0">
    <w:name w:val="xl70"/>
    <w:basedOn w:val="Normal"/>
    <w:qFormat/>
    <w:rsid w:val="00601DF7"/>
    <w:pPr>
      <w:shd w:val="clear" w:color="000000" w:fill="B5E3E8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1">
    <w:name w:val="xl71"/>
    <w:basedOn w:val="Normal"/>
    <w:qFormat/>
    <w:rsid w:val="00601DF7"/>
    <w:pPr>
      <w:shd w:val="clear" w:color="000000" w:fill="808080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2">
    <w:name w:val="xl72"/>
    <w:basedOn w:val="Normal"/>
    <w:qFormat/>
    <w:rsid w:val="00601DF7"/>
    <w:pPr>
      <w:shd w:val="clear" w:color="000000" w:fill="FBDAD7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3">
    <w:name w:val="xl73"/>
    <w:basedOn w:val="Normal"/>
    <w:qFormat/>
    <w:rsid w:val="00601DF7"/>
    <w:pPr>
      <w:shd w:val="clear" w:color="000000" w:fill="2F9299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4">
    <w:name w:val="xl74"/>
    <w:basedOn w:val="Normal"/>
    <w:qFormat/>
    <w:rsid w:val="00601DF7"/>
    <w:pPr>
      <w:shd w:val="clear" w:color="000000" w:fill="00B0F0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5">
    <w:name w:val="xl75"/>
    <w:basedOn w:val="Normal"/>
    <w:qFormat/>
    <w:rsid w:val="00601DF7"/>
    <w:pPr>
      <w:shd w:val="clear" w:color="000000" w:fill="FDD868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6">
    <w:name w:val="xl76"/>
    <w:basedOn w:val="Normal"/>
    <w:qFormat/>
    <w:rsid w:val="00601DF7"/>
    <w:pPr>
      <w:shd w:val="clear" w:color="000000" w:fill="EA4335"/>
      <w:spacing w:beforeAutospacing="1" w:afterAutospacing="1" w:line="240" w:lineRule="auto"/>
      <w:jc w:val="center"/>
      <w:textAlignment w:val="center"/>
    </w:pPr>
    <w:rPr>
      <w:rFonts w:eastAsia="Times New Roman" w:cs="Arial"/>
      <w:b/>
      <w:bCs/>
      <w:lang w:eastAsia="es-CO"/>
    </w:rPr>
  </w:style>
  <w:style w:type="paragraph" w:customStyle="1" w:styleId="xl77">
    <w:name w:val="xl77"/>
    <w:basedOn w:val="Normal"/>
    <w:qFormat/>
    <w:rsid w:val="00601DF7"/>
    <w:pPr>
      <w:shd w:val="clear" w:color="000000" w:fill="EA4335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33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296</Words>
  <Characters>6523</Characters>
  <Application>Microsoft Office Word</Application>
  <DocSecurity>0</DocSecurity>
  <Lines>2174</Lines>
  <Paragraphs>220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Consuelo Rubiano Perea</dc:creator>
  <dc:description/>
  <cp:lastModifiedBy>Margarita arboleda</cp:lastModifiedBy>
  <cp:revision>10</cp:revision>
  <dcterms:created xsi:type="dcterms:W3CDTF">2024-07-23T01:22:00Z</dcterms:created>
  <dcterms:modified xsi:type="dcterms:W3CDTF">2024-08-05T03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ea43d064f0f74e70d2478caf3e2bebfbb34a85ca4013b91f6070286c722ef</vt:lpwstr>
  </property>
</Properties>
</file>